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0450" w:type="dxa"/>
        <w:tblLook w:val="04A0" w:firstRow="1" w:lastRow="0" w:firstColumn="1" w:lastColumn="0" w:noHBand="0" w:noVBand="1"/>
      </w:tblPr>
      <w:tblGrid>
        <w:gridCol w:w="261"/>
        <w:gridCol w:w="261"/>
        <w:gridCol w:w="4718"/>
        <w:gridCol w:w="2410"/>
        <w:gridCol w:w="283"/>
        <w:gridCol w:w="2517"/>
      </w:tblGrid>
      <w:tr w:rsidR="004422DE" w:rsidRPr="004422DE" w14:paraId="36301C7F" w14:textId="77777777" w:rsidTr="00092B7A">
        <w:trPr>
          <w:trHeight w:val="340"/>
        </w:trPr>
        <w:tc>
          <w:tcPr>
            <w:tcW w:w="104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E3974D" w14:textId="1431FC42" w:rsidR="004422DE" w:rsidRPr="00706143" w:rsidRDefault="00E71614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</w:t>
            </w:r>
            <w:r w:rsidRPr="0070614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4422DE" w:rsidRPr="0070614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r w:rsidRPr="0070614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</w:t>
            </w:r>
            <w:r w:rsidR="004422DE" w:rsidRPr="0070614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. Multivariable ordinal logistic regression on predictors of the willingness to receive the COVID-19 vaccine (n=1,020)</w:t>
            </w:r>
          </w:p>
        </w:tc>
      </w:tr>
      <w:tr w:rsidR="004422DE" w:rsidRPr="00706143" w14:paraId="1D0B07BD" w14:textId="77777777" w:rsidTr="00092B7A">
        <w:trPr>
          <w:trHeight w:val="340"/>
        </w:trPr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C1FE77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4C07BB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i/>
                <w:iCs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D14502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5140C9" w14:textId="77777777" w:rsidR="004422DE" w:rsidRPr="004422DE" w:rsidRDefault="004422DE" w:rsidP="00E71614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2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djusted model</w:t>
            </w:r>
          </w:p>
          <w:p w14:paraId="692F1770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4422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A31B46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5A225F" w14:textId="345509C6" w:rsidR="004422DE" w:rsidRPr="004422DE" w:rsidRDefault="004422DE" w:rsidP="00E71614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4422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justed model 1 </w:t>
            </w:r>
            <w:r w:rsidRPr="004422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  <w:p w14:paraId="36E57D77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4422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R</w:t>
            </w:r>
            <w:proofErr w:type="spellEnd"/>
            <w:r w:rsidRPr="004422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5% CI)</w:t>
            </w:r>
          </w:p>
        </w:tc>
      </w:tr>
      <w:tr w:rsidR="004422DE" w:rsidRPr="00706143" w14:paraId="2D757C24" w14:textId="77777777" w:rsidTr="00092B7A">
        <w:trPr>
          <w:trHeight w:val="340"/>
        </w:trPr>
        <w:tc>
          <w:tcPr>
            <w:tcW w:w="5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349867" w14:textId="7E6E2E63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Trust</w:t>
            </w:r>
            <w:r w:rsidRPr="004422DE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 xml:space="preserve"> in</w:t>
            </w:r>
            <w:r w:rsidRPr="0070614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 xml:space="preserve"> government</w:t>
            </w:r>
            <w:r w:rsidR="00706143" w:rsidRPr="0070614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 xml:space="preserve"> on pandemic manage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C790D8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0C77BF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5ACCF3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</w:tr>
      <w:tr w:rsidR="004422DE" w:rsidRPr="00706143" w14:paraId="5320F31B" w14:textId="77777777" w:rsidTr="00092B7A">
        <w:trPr>
          <w:trHeight w:val="34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84035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3DD8A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6B805" w14:textId="3FD096BA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</w:rPr>
              <w:t>Distrust complete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E7D33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5B7C9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884F2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1 </w:t>
            </w:r>
          </w:p>
        </w:tc>
      </w:tr>
      <w:tr w:rsidR="004422DE" w:rsidRPr="00706143" w14:paraId="3D95EBB1" w14:textId="77777777" w:rsidTr="00092B7A">
        <w:trPr>
          <w:trHeight w:val="34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B3FAE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6CD20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83970" w14:textId="05F31F10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</w:rPr>
              <w:t>Distrust somewh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05E58" w14:textId="4288C5C9" w:rsidR="004422DE" w:rsidRPr="00706143" w:rsidRDefault="00264B78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2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.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85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( 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1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.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88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- 4.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33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)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03BF3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894ED" w14:textId="704C1976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3.</w:t>
            </w:r>
            <w:r w:rsidR="00264B78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09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( 2.</w:t>
            </w:r>
            <w:r w:rsidR="00264B78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03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- 4.</w:t>
            </w:r>
            <w:r w:rsidR="00264B78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73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) ***</w:t>
            </w:r>
          </w:p>
        </w:tc>
      </w:tr>
      <w:tr w:rsidR="004422DE" w:rsidRPr="00706143" w14:paraId="2ABE7814" w14:textId="77777777" w:rsidTr="00092B7A">
        <w:trPr>
          <w:trHeight w:val="34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FBA7C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205C2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3ADBA" w14:textId="7ABC75C6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</w:rPr>
              <w:t>Neither trust nor distru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CB8FF" w14:textId="2A0C77D0" w:rsidR="004422DE" w:rsidRPr="00706143" w:rsidRDefault="00264B78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6.03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( 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4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.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1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8 - 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8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.6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9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)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1F538" w14:textId="77777777" w:rsidR="004422DE" w:rsidRPr="00706143" w:rsidRDefault="004422DE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90C01" w14:textId="434A400E" w:rsidR="004422DE" w:rsidRPr="00706143" w:rsidRDefault="00264B78" w:rsidP="00E7161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6.67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( 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4.59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- 9.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71</w:t>
            </w:r>
            <w:r w:rsidR="004422DE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) ***</w:t>
            </w:r>
          </w:p>
        </w:tc>
      </w:tr>
      <w:tr w:rsidR="007D7C84" w:rsidRPr="00706143" w14:paraId="43153B63" w14:textId="77777777" w:rsidTr="00092B7A">
        <w:trPr>
          <w:trHeight w:val="34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CE60D" w14:textId="77777777" w:rsidR="007D7C84" w:rsidRPr="00706143" w:rsidRDefault="007D7C84" w:rsidP="007D7C8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24416" w14:textId="77777777" w:rsidR="007D7C84" w:rsidRPr="00706143" w:rsidRDefault="007D7C84" w:rsidP="007D7C8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ABEC8" w14:textId="2AFF16F4" w:rsidR="007D7C84" w:rsidRPr="00706143" w:rsidRDefault="007D7C84" w:rsidP="007D7C8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</w:rPr>
              <w:t>Trust somewh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5E0BE" w14:textId="2F1B8CC3" w:rsidR="007D7C84" w:rsidRPr="00706143" w:rsidRDefault="002E7A82" w:rsidP="007D7C8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21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.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39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( 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1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2.4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0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- 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36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.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8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9 ) 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B8394" w14:textId="77777777" w:rsidR="007D7C84" w:rsidRPr="00706143" w:rsidRDefault="007D7C84" w:rsidP="007D7C8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3CB91" w14:textId="175E6945" w:rsidR="007D7C84" w:rsidRPr="00706143" w:rsidRDefault="00264B78" w:rsidP="007D7C8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19.41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( 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11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.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08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- 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3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4.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02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) ***</w:t>
            </w:r>
          </w:p>
        </w:tc>
      </w:tr>
      <w:tr w:rsidR="007D7C84" w:rsidRPr="00706143" w14:paraId="09F29EDA" w14:textId="77777777" w:rsidTr="00092B7A">
        <w:trPr>
          <w:trHeight w:val="340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3F31C2" w14:textId="77777777" w:rsidR="007D7C84" w:rsidRPr="00706143" w:rsidRDefault="007D7C84" w:rsidP="007D7C8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64C48D" w14:textId="77777777" w:rsidR="007D7C84" w:rsidRPr="00706143" w:rsidRDefault="007D7C84" w:rsidP="007D7C8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D556B2" w14:textId="17206962" w:rsidR="007D7C84" w:rsidRPr="00706143" w:rsidRDefault="007D7C84" w:rsidP="007D7C8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</w:rPr>
              <w:t>Trust completel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6BE612" w14:textId="136C556A" w:rsidR="007D7C84" w:rsidRPr="00706143" w:rsidRDefault="007D7C84" w:rsidP="007D7C8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73.70 ( 32.01 - 169.69 ) 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6620AC" w14:textId="77777777" w:rsidR="007D7C84" w:rsidRPr="00706143" w:rsidRDefault="007D7C84" w:rsidP="007D7C8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00420C" w14:textId="17B3B152" w:rsidR="007D7C84" w:rsidRPr="00706143" w:rsidRDefault="00264B78" w:rsidP="007D7C84">
            <w:pPr>
              <w:widowControl w:val="0"/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74.51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( 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29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.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0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8 - 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190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.</w:t>
            </w:r>
            <w:r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>95</w:t>
            </w:r>
            <w:r w:rsidR="007D7C84" w:rsidRPr="00706143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 ) ***</w:t>
            </w:r>
          </w:p>
        </w:tc>
      </w:tr>
    </w:tbl>
    <w:p w14:paraId="22A38E2F" w14:textId="77777777" w:rsidR="00E71614" w:rsidRPr="00706143" w:rsidRDefault="00E71614" w:rsidP="00E71614">
      <w:pPr>
        <w:jc w:val="both"/>
        <w:rPr>
          <w:rFonts w:ascii="Times New Roman" w:hAnsi="Times New Roman" w:cs="Times New Roman"/>
          <w:sz w:val="16"/>
          <w:szCs w:val="16"/>
        </w:rPr>
      </w:pPr>
      <w:r w:rsidRPr="00706143">
        <w:rPr>
          <w:rFonts w:ascii="Times New Roman" w:hAnsi="Times New Roman" w:cs="Times New Roman"/>
          <w:sz w:val="16"/>
          <w:szCs w:val="16"/>
        </w:rPr>
        <w:t xml:space="preserve">* </w:t>
      </w:r>
      <w:r w:rsidRPr="0070614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706143">
        <w:rPr>
          <w:rFonts w:ascii="Times New Roman" w:hAnsi="Times New Roman" w:cs="Times New Roman"/>
          <w:sz w:val="16"/>
          <w:szCs w:val="16"/>
        </w:rPr>
        <w:t xml:space="preserve"> &lt; 0.05; ** </w:t>
      </w:r>
      <w:r w:rsidRPr="0070614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706143">
        <w:rPr>
          <w:rFonts w:ascii="Times New Roman" w:hAnsi="Times New Roman" w:cs="Times New Roman"/>
          <w:sz w:val="16"/>
          <w:szCs w:val="16"/>
        </w:rPr>
        <w:t xml:space="preserve"> &lt; 0.01; *** </w:t>
      </w:r>
      <w:r w:rsidRPr="0070614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706143">
        <w:rPr>
          <w:rFonts w:ascii="Times New Roman" w:hAnsi="Times New Roman" w:cs="Times New Roman"/>
          <w:sz w:val="16"/>
          <w:szCs w:val="16"/>
        </w:rPr>
        <w:t xml:space="preserve"> &lt; 0.001</w:t>
      </w:r>
    </w:p>
    <w:p w14:paraId="7792731E" w14:textId="77777777" w:rsidR="00E71614" w:rsidRPr="00706143" w:rsidRDefault="00E71614" w:rsidP="00E71614">
      <w:pPr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706143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 w:rsidRPr="00706143">
        <w:rPr>
          <w:rFonts w:ascii="Times New Roman" w:hAnsi="Times New Roman" w:cs="Times New Roman"/>
          <w:sz w:val="16"/>
          <w:szCs w:val="16"/>
        </w:rPr>
        <w:t xml:space="preserve"> The adjusted model included socioeconomic position, age, gender, household size, father's educational attainment, mother's educational attainment, financial difficulty, physical fitness for vaccination, loneliness, overall worry about the COVID-19 pandemic, mental health status during the pandemic, life satisfaction, and resilience.</w:t>
      </w:r>
    </w:p>
    <w:p w14:paraId="510CE131" w14:textId="47F74B1F" w:rsidR="00257C5F" w:rsidRPr="00257C5F" w:rsidRDefault="00257C5F" w:rsidP="00257C5F">
      <w:pPr>
        <w:rPr>
          <w:rFonts w:ascii="Times New Roman" w:hAnsi="Times New Roman" w:cs="Times New Roman"/>
          <w:sz w:val="18"/>
          <w:szCs w:val="18"/>
          <w:lang w:eastAsia="zh-TW"/>
        </w:rPr>
        <w:sectPr w:rsidR="00257C5F" w:rsidRPr="00257C5F" w:rsidSect="008E5E04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"/>
        <w:gridCol w:w="261"/>
        <w:gridCol w:w="3981"/>
        <w:gridCol w:w="2061"/>
        <w:gridCol w:w="261"/>
        <w:gridCol w:w="1570"/>
        <w:gridCol w:w="261"/>
        <w:gridCol w:w="2143"/>
      </w:tblGrid>
      <w:tr w:rsidR="00371F1F" w:rsidRPr="00706143" w14:paraId="4723F86B" w14:textId="77777777" w:rsidTr="00706143">
        <w:trPr>
          <w:trHeight w:val="296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noWrap/>
            <w:hideMark/>
          </w:tcPr>
          <w:p w14:paraId="556963BC" w14:textId="08AB63DA" w:rsidR="00371F1F" w:rsidRPr="00706143" w:rsidRDefault="00371F1F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lastRenderedPageBreak/>
              <w:t xml:space="preserve">Supplementary </w:t>
            </w:r>
            <w:r w:rsidR="00C27250"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T</w:t>
            </w: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able</w:t>
            </w:r>
            <w:r w:rsidR="004234CD"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 xml:space="preserve"> 2</w:t>
            </w: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. Multivariable logistic regression on predictors of COVID-19 vaccination (n=1,020)</w:t>
            </w:r>
          </w:p>
        </w:tc>
      </w:tr>
      <w:tr w:rsidR="00706143" w:rsidRPr="00706143" w14:paraId="4153BE00" w14:textId="77777777" w:rsidTr="00706143">
        <w:trPr>
          <w:trHeight w:val="518"/>
        </w:trPr>
        <w:tc>
          <w:tcPr>
            <w:tcW w:w="1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DEFE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 </w:t>
            </w:r>
          </w:p>
        </w:tc>
        <w:tc>
          <w:tcPr>
            <w:tcW w:w="1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9FC6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TW"/>
              </w:rPr>
              <w:t> </w:t>
            </w:r>
          </w:p>
        </w:tc>
        <w:tc>
          <w:tcPr>
            <w:tcW w:w="18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5338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 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1633F6" w14:textId="2EC975D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Unadjusted</w:t>
            </w:r>
            <w:r w:rsidR="00BD7B74"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 </w:t>
            </w:r>
            <w:r w:rsidR="00555313"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m</w:t>
            </w:r>
            <w:r w:rsidR="00BD7B74"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odel</w:t>
            </w: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br/>
              <w:t>OR (95% CI)</w:t>
            </w:r>
          </w:p>
        </w:tc>
        <w:tc>
          <w:tcPr>
            <w:tcW w:w="1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4122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 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914F8" w14:textId="6A5145DD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Adjusted </w:t>
            </w:r>
            <w:r w:rsidR="00555313"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m</w:t>
            </w: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odel 1</w:t>
            </w: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br/>
              <w:t>OR (95% CI)</w:t>
            </w:r>
          </w:p>
        </w:tc>
        <w:tc>
          <w:tcPr>
            <w:tcW w:w="1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64DC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 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52A369" w14:textId="46D88550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Adjusted </w:t>
            </w:r>
            <w:r w:rsidR="00555313"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m</w:t>
            </w: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odel 2</w:t>
            </w: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br/>
              <w:t>OR (95% CI)</w:t>
            </w:r>
          </w:p>
        </w:tc>
      </w:tr>
      <w:tr w:rsidR="00CF651B" w:rsidRPr="00706143" w14:paraId="47D2A975" w14:textId="77777777" w:rsidTr="00706143">
        <w:trPr>
          <w:trHeight w:val="296"/>
        </w:trPr>
        <w:tc>
          <w:tcPr>
            <w:tcW w:w="2085" w:type="pct"/>
            <w:gridSpan w:val="3"/>
            <w:tcBorders>
              <w:top w:val="single" w:sz="4" w:space="0" w:color="auto"/>
            </w:tcBorders>
            <w:noWrap/>
            <w:hideMark/>
          </w:tcPr>
          <w:p w14:paraId="44ACCB15" w14:textId="1C8A1FCB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Trust</w:t>
            </w:r>
            <w:r w:rsidR="00C27250"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 xml:space="preserve"> in</w:t>
            </w: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 xml:space="preserve"> government</w:t>
            </w:r>
            <w:r w:rsidR="00636435"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 xml:space="preserve"> on pandemic management</w:t>
            </w:r>
          </w:p>
        </w:tc>
        <w:tc>
          <w:tcPr>
            <w:tcW w:w="954" w:type="pct"/>
            <w:tcBorders>
              <w:top w:val="single" w:sz="4" w:space="0" w:color="auto"/>
            </w:tcBorders>
            <w:noWrap/>
            <w:hideMark/>
          </w:tcPr>
          <w:p w14:paraId="33F7D09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tcBorders>
              <w:top w:val="single" w:sz="4" w:space="0" w:color="auto"/>
            </w:tcBorders>
            <w:noWrap/>
            <w:hideMark/>
          </w:tcPr>
          <w:p w14:paraId="450A73F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  <w:noWrap/>
            <w:hideMark/>
          </w:tcPr>
          <w:p w14:paraId="3D0FCAA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tcBorders>
              <w:top w:val="single" w:sz="4" w:space="0" w:color="auto"/>
            </w:tcBorders>
            <w:noWrap/>
            <w:hideMark/>
          </w:tcPr>
          <w:p w14:paraId="21DD850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  <w:noWrap/>
            <w:hideMark/>
          </w:tcPr>
          <w:p w14:paraId="4A44ADF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</w:tr>
      <w:tr w:rsidR="00706143" w:rsidRPr="00706143" w14:paraId="661DFD5A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77BBC75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79DB4CA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6D18091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Distrust completely</w:t>
            </w:r>
          </w:p>
        </w:tc>
        <w:tc>
          <w:tcPr>
            <w:tcW w:w="954" w:type="pct"/>
            <w:noWrap/>
            <w:hideMark/>
          </w:tcPr>
          <w:p w14:paraId="4E22A02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2166294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674A0BA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1EAD68A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7D955D0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</w:tr>
      <w:tr w:rsidR="00706143" w:rsidRPr="00706143" w14:paraId="38B386A8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278D47A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7201AE7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458F40A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Distrust somewhat</w:t>
            </w:r>
          </w:p>
        </w:tc>
        <w:tc>
          <w:tcPr>
            <w:tcW w:w="954" w:type="pct"/>
            <w:noWrap/>
            <w:hideMark/>
          </w:tcPr>
          <w:p w14:paraId="23AF574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10 ( 0.72 - 1.68 ) </w:t>
            </w:r>
          </w:p>
        </w:tc>
        <w:tc>
          <w:tcPr>
            <w:tcW w:w="121" w:type="pct"/>
            <w:noWrap/>
            <w:hideMark/>
          </w:tcPr>
          <w:p w14:paraId="18B3084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27" w:type="pct"/>
            <w:noWrap/>
            <w:hideMark/>
          </w:tcPr>
          <w:p w14:paraId="275106A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11 ( 0.72 - 1.71 ) </w:t>
            </w:r>
          </w:p>
        </w:tc>
        <w:tc>
          <w:tcPr>
            <w:tcW w:w="121" w:type="pct"/>
            <w:noWrap/>
            <w:hideMark/>
          </w:tcPr>
          <w:p w14:paraId="6A77ED8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15DF75B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0.57 ( 0.34 - 0.95 ) *</w:t>
            </w:r>
          </w:p>
        </w:tc>
      </w:tr>
      <w:tr w:rsidR="00706143" w:rsidRPr="00706143" w14:paraId="0A4F0970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5A41B61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25F29E9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67BBD13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Neither trust nor distrust</w:t>
            </w:r>
          </w:p>
        </w:tc>
        <w:tc>
          <w:tcPr>
            <w:tcW w:w="954" w:type="pct"/>
            <w:noWrap/>
            <w:hideMark/>
          </w:tcPr>
          <w:p w14:paraId="2B55FF3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26 ( 0.89 - 1.78 ) </w:t>
            </w:r>
          </w:p>
        </w:tc>
        <w:tc>
          <w:tcPr>
            <w:tcW w:w="121" w:type="pct"/>
            <w:noWrap/>
            <w:hideMark/>
          </w:tcPr>
          <w:p w14:paraId="1D2C27A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41FA59F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30 ( 0.91 - 1.86 ) </w:t>
            </w:r>
          </w:p>
        </w:tc>
        <w:tc>
          <w:tcPr>
            <w:tcW w:w="121" w:type="pct"/>
            <w:noWrap/>
            <w:hideMark/>
          </w:tcPr>
          <w:p w14:paraId="3C59E47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5F9FA37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0.46 ( 0.29 - 0.72 ) **</w:t>
            </w:r>
          </w:p>
        </w:tc>
      </w:tr>
      <w:tr w:rsidR="00706143" w:rsidRPr="00706143" w14:paraId="18336385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1529D52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00E3B76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3AFFA9A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Trust somewhat</w:t>
            </w:r>
          </w:p>
        </w:tc>
        <w:tc>
          <w:tcPr>
            <w:tcW w:w="954" w:type="pct"/>
            <w:noWrap/>
            <w:hideMark/>
          </w:tcPr>
          <w:p w14:paraId="7D1C778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60 ( 0.96 - 2.67 ) </w:t>
            </w:r>
          </w:p>
        </w:tc>
        <w:tc>
          <w:tcPr>
            <w:tcW w:w="121" w:type="pct"/>
            <w:noWrap/>
            <w:hideMark/>
          </w:tcPr>
          <w:p w14:paraId="482392F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17CA353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55 ( 0.91 - 2.64 ) </w:t>
            </w:r>
          </w:p>
        </w:tc>
        <w:tc>
          <w:tcPr>
            <w:tcW w:w="121" w:type="pct"/>
            <w:noWrap/>
            <w:hideMark/>
          </w:tcPr>
          <w:p w14:paraId="436797B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7834AF3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0.32 ( 0.16 - 0.62 ) **</w:t>
            </w:r>
          </w:p>
        </w:tc>
      </w:tr>
      <w:tr w:rsidR="00706143" w:rsidRPr="00706143" w14:paraId="123D2CFA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067DAD2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1E69523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4984E58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Trust completely</w:t>
            </w:r>
          </w:p>
        </w:tc>
        <w:tc>
          <w:tcPr>
            <w:tcW w:w="954" w:type="pct"/>
            <w:noWrap/>
            <w:hideMark/>
          </w:tcPr>
          <w:p w14:paraId="0A6606B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2.16 ( 1.01 - 4.62 ) *</w:t>
            </w:r>
          </w:p>
        </w:tc>
        <w:tc>
          <w:tcPr>
            <w:tcW w:w="121" w:type="pct"/>
            <w:noWrap/>
            <w:hideMark/>
          </w:tcPr>
          <w:p w14:paraId="071C8DC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6D78937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2.20 ( 1.01 - 4.77 ) *</w:t>
            </w:r>
          </w:p>
        </w:tc>
        <w:tc>
          <w:tcPr>
            <w:tcW w:w="121" w:type="pct"/>
            <w:noWrap/>
            <w:hideMark/>
          </w:tcPr>
          <w:p w14:paraId="45BF0E1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4D8C163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0.22 ( 0.09 - 0.59 ) **</w:t>
            </w:r>
          </w:p>
        </w:tc>
      </w:tr>
      <w:tr w:rsidR="00CF651B" w:rsidRPr="00706143" w14:paraId="579D5EBE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4FF3230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Socioeconomic position</w:t>
            </w:r>
          </w:p>
        </w:tc>
        <w:tc>
          <w:tcPr>
            <w:tcW w:w="954" w:type="pct"/>
            <w:noWrap/>
            <w:hideMark/>
          </w:tcPr>
          <w:p w14:paraId="3D9288F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0 ( 0.92 - 1.07 ) </w:t>
            </w:r>
          </w:p>
        </w:tc>
        <w:tc>
          <w:tcPr>
            <w:tcW w:w="121" w:type="pct"/>
            <w:noWrap/>
            <w:hideMark/>
          </w:tcPr>
          <w:p w14:paraId="399D875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6B5E922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0 ( 0.93 - 1.09 ) </w:t>
            </w:r>
          </w:p>
        </w:tc>
        <w:tc>
          <w:tcPr>
            <w:tcW w:w="121" w:type="pct"/>
            <w:noWrap/>
            <w:hideMark/>
          </w:tcPr>
          <w:p w14:paraId="261A228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53AAB98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9 ( 0.90 - 1.09 ) </w:t>
            </w:r>
          </w:p>
        </w:tc>
      </w:tr>
      <w:tr w:rsidR="00CF651B" w:rsidRPr="00706143" w14:paraId="4ECFE1D0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4B4876E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Age</w:t>
            </w:r>
          </w:p>
        </w:tc>
        <w:tc>
          <w:tcPr>
            <w:tcW w:w="954" w:type="pct"/>
            <w:noWrap/>
            <w:hideMark/>
          </w:tcPr>
          <w:p w14:paraId="3606CB5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3DB2DA3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116B1AA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54EA068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31095A0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</w:tr>
      <w:tr w:rsidR="00706143" w:rsidRPr="00706143" w14:paraId="5916AE6E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1816BA8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3AFEE8A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6030CC3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14</w:t>
            </w:r>
          </w:p>
        </w:tc>
        <w:tc>
          <w:tcPr>
            <w:tcW w:w="954" w:type="pct"/>
            <w:noWrap/>
            <w:hideMark/>
          </w:tcPr>
          <w:p w14:paraId="4B179A5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6388200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7842212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1BFFE41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42DDFBE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</w:tr>
      <w:tr w:rsidR="00706143" w:rsidRPr="00706143" w14:paraId="60E9AE5F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562E8B0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52994A7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5DC986E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15</w:t>
            </w:r>
          </w:p>
        </w:tc>
        <w:tc>
          <w:tcPr>
            <w:tcW w:w="954" w:type="pct"/>
            <w:noWrap/>
            <w:hideMark/>
          </w:tcPr>
          <w:p w14:paraId="1749FC9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8 ( 0.75 - 1.55 ) </w:t>
            </w:r>
          </w:p>
        </w:tc>
        <w:tc>
          <w:tcPr>
            <w:tcW w:w="121" w:type="pct"/>
            <w:noWrap/>
            <w:hideMark/>
          </w:tcPr>
          <w:p w14:paraId="0C6B826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137550B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3 ( 0.70 - 1.51 ) </w:t>
            </w:r>
          </w:p>
        </w:tc>
        <w:tc>
          <w:tcPr>
            <w:tcW w:w="121" w:type="pct"/>
            <w:noWrap/>
            <w:hideMark/>
          </w:tcPr>
          <w:p w14:paraId="16A6BDB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15C926F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6 ( 0.71 - 1.58 ) </w:t>
            </w:r>
          </w:p>
        </w:tc>
      </w:tr>
      <w:tr w:rsidR="00706143" w:rsidRPr="00706143" w14:paraId="7F045D2F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7FD3530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6924BED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41BAC1E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16</w:t>
            </w:r>
          </w:p>
        </w:tc>
        <w:tc>
          <w:tcPr>
            <w:tcW w:w="954" w:type="pct"/>
            <w:noWrap/>
            <w:hideMark/>
          </w:tcPr>
          <w:p w14:paraId="34ACCB4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78 ( 0.39 - 1.54 ) </w:t>
            </w:r>
          </w:p>
        </w:tc>
        <w:tc>
          <w:tcPr>
            <w:tcW w:w="121" w:type="pct"/>
            <w:noWrap/>
            <w:hideMark/>
          </w:tcPr>
          <w:p w14:paraId="63FF23E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4E114F3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63 ( 0.30 - 1.29 ) </w:t>
            </w:r>
          </w:p>
        </w:tc>
        <w:tc>
          <w:tcPr>
            <w:tcW w:w="121" w:type="pct"/>
            <w:noWrap/>
            <w:hideMark/>
          </w:tcPr>
          <w:p w14:paraId="0918422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02AE97D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46 ( 0.20 - 1.06 ) </w:t>
            </w:r>
          </w:p>
        </w:tc>
      </w:tr>
      <w:tr w:rsidR="00CF651B" w:rsidRPr="00706143" w14:paraId="0B23A954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6577CFD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Gender</w:t>
            </w:r>
          </w:p>
        </w:tc>
        <w:tc>
          <w:tcPr>
            <w:tcW w:w="954" w:type="pct"/>
            <w:noWrap/>
            <w:hideMark/>
          </w:tcPr>
          <w:p w14:paraId="406DF82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55D6943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2401C35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72B0095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666350E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</w:tr>
      <w:tr w:rsidR="00706143" w:rsidRPr="00706143" w14:paraId="28303753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7223B53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5EEBAD3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1260CD4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Male</w:t>
            </w:r>
          </w:p>
        </w:tc>
        <w:tc>
          <w:tcPr>
            <w:tcW w:w="954" w:type="pct"/>
            <w:noWrap/>
            <w:hideMark/>
          </w:tcPr>
          <w:p w14:paraId="26B0F74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6E0A9B9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27FF7F9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0FCEA36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055EFD8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</w:tr>
      <w:tr w:rsidR="00706143" w:rsidRPr="00706143" w14:paraId="57BBD830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5CC72F7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60759B0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1ACA87B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Female</w:t>
            </w:r>
          </w:p>
        </w:tc>
        <w:tc>
          <w:tcPr>
            <w:tcW w:w="954" w:type="pct"/>
            <w:noWrap/>
            <w:hideMark/>
          </w:tcPr>
          <w:p w14:paraId="66C41A5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83 ( 0.65 - 1.07 ) </w:t>
            </w:r>
          </w:p>
        </w:tc>
        <w:tc>
          <w:tcPr>
            <w:tcW w:w="121" w:type="pct"/>
            <w:noWrap/>
            <w:hideMark/>
          </w:tcPr>
          <w:p w14:paraId="0C34612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50805A0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80 ( 0.60 - 1.06 ) </w:t>
            </w:r>
          </w:p>
        </w:tc>
        <w:tc>
          <w:tcPr>
            <w:tcW w:w="121" w:type="pct"/>
            <w:noWrap/>
            <w:hideMark/>
          </w:tcPr>
          <w:p w14:paraId="6709B8B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7B005B4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1 ( 0.67 - 1.24 ) </w:t>
            </w:r>
          </w:p>
        </w:tc>
      </w:tr>
      <w:tr w:rsidR="00CF651B" w:rsidRPr="00706143" w14:paraId="529A954C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5C61984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Household size</w:t>
            </w:r>
          </w:p>
        </w:tc>
        <w:tc>
          <w:tcPr>
            <w:tcW w:w="954" w:type="pct"/>
            <w:noWrap/>
            <w:hideMark/>
          </w:tcPr>
          <w:p w14:paraId="271AE84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9 ( 0.90 - 1.09 ) </w:t>
            </w:r>
          </w:p>
        </w:tc>
        <w:tc>
          <w:tcPr>
            <w:tcW w:w="121" w:type="pct"/>
            <w:noWrap/>
            <w:hideMark/>
          </w:tcPr>
          <w:p w14:paraId="4E4CDC0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75A0FCC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9 ( 0.89 - 1.09 ) </w:t>
            </w:r>
          </w:p>
        </w:tc>
        <w:tc>
          <w:tcPr>
            <w:tcW w:w="121" w:type="pct"/>
            <w:noWrap/>
            <w:hideMark/>
          </w:tcPr>
          <w:p w14:paraId="3C0D9BF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7125CF9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7 ( 0.87 - 1.08 ) </w:t>
            </w:r>
          </w:p>
        </w:tc>
      </w:tr>
      <w:tr w:rsidR="00CF651B" w:rsidRPr="00706143" w14:paraId="2C93C4A1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0F5E67B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Father's educational attainment</w:t>
            </w:r>
          </w:p>
        </w:tc>
        <w:tc>
          <w:tcPr>
            <w:tcW w:w="954" w:type="pct"/>
            <w:noWrap/>
            <w:hideMark/>
          </w:tcPr>
          <w:p w14:paraId="33BEA36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338FE69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328EC4F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2A28015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5BC841D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</w:tr>
      <w:tr w:rsidR="00706143" w:rsidRPr="00706143" w14:paraId="41718AB6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3BEB2C4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480F81A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15EEC5C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Primary level and below</w:t>
            </w:r>
          </w:p>
        </w:tc>
        <w:tc>
          <w:tcPr>
            <w:tcW w:w="954" w:type="pct"/>
            <w:noWrap/>
            <w:hideMark/>
          </w:tcPr>
          <w:p w14:paraId="04264DC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4C82365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3A6A7A4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21E28A4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0ADFA96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</w:tr>
      <w:tr w:rsidR="00706143" w:rsidRPr="00706143" w14:paraId="71B29102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3BE342D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1888A42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4D0D2DE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Lower secondary level</w:t>
            </w:r>
          </w:p>
        </w:tc>
        <w:tc>
          <w:tcPr>
            <w:tcW w:w="954" w:type="pct"/>
            <w:noWrap/>
            <w:hideMark/>
          </w:tcPr>
          <w:p w14:paraId="0DA7AFD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74 ( 0.35 - 1.56 ) </w:t>
            </w:r>
          </w:p>
        </w:tc>
        <w:tc>
          <w:tcPr>
            <w:tcW w:w="121" w:type="pct"/>
            <w:noWrap/>
            <w:hideMark/>
          </w:tcPr>
          <w:p w14:paraId="7510D32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218113B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82 ( 0.37 - 1.85 ) </w:t>
            </w:r>
          </w:p>
        </w:tc>
        <w:tc>
          <w:tcPr>
            <w:tcW w:w="121" w:type="pct"/>
            <w:noWrap/>
            <w:hideMark/>
          </w:tcPr>
          <w:p w14:paraId="6FDD8B2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21310C5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12 ( 0.44 - 2.86 ) </w:t>
            </w:r>
          </w:p>
        </w:tc>
      </w:tr>
      <w:tr w:rsidR="00706143" w:rsidRPr="00706143" w14:paraId="3F505BDC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6A71F72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3123961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3D40F08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Upper secondary level / non-tertiary post-secondary level</w:t>
            </w:r>
          </w:p>
        </w:tc>
        <w:tc>
          <w:tcPr>
            <w:tcW w:w="954" w:type="pct"/>
            <w:noWrap/>
            <w:hideMark/>
          </w:tcPr>
          <w:p w14:paraId="7F58498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88 ( 0.42 - 1.82 ) </w:t>
            </w:r>
          </w:p>
        </w:tc>
        <w:tc>
          <w:tcPr>
            <w:tcW w:w="121" w:type="pct"/>
            <w:noWrap/>
            <w:hideMark/>
          </w:tcPr>
          <w:p w14:paraId="79099BC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00A9218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7 ( 0.48 - 2.35 ) </w:t>
            </w:r>
          </w:p>
        </w:tc>
        <w:tc>
          <w:tcPr>
            <w:tcW w:w="121" w:type="pct"/>
            <w:noWrap/>
            <w:hideMark/>
          </w:tcPr>
          <w:p w14:paraId="737890A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735281F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37 ( 0.54 - 3.43 ) </w:t>
            </w:r>
          </w:p>
        </w:tc>
      </w:tr>
      <w:tr w:rsidR="00706143" w:rsidRPr="00706143" w14:paraId="06316AD9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08E0E84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373ADD9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68535A0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Tertiary level / post-graduate level</w:t>
            </w:r>
          </w:p>
        </w:tc>
        <w:tc>
          <w:tcPr>
            <w:tcW w:w="954" w:type="pct"/>
            <w:noWrap/>
            <w:hideMark/>
          </w:tcPr>
          <w:p w14:paraId="60B24BA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62 ( 0.29 - 1.30 ) </w:t>
            </w:r>
          </w:p>
        </w:tc>
        <w:tc>
          <w:tcPr>
            <w:tcW w:w="121" w:type="pct"/>
            <w:noWrap/>
            <w:hideMark/>
          </w:tcPr>
          <w:p w14:paraId="330E63C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4A17602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69 ( 0.30 - 1.60 ) </w:t>
            </w:r>
          </w:p>
        </w:tc>
        <w:tc>
          <w:tcPr>
            <w:tcW w:w="121" w:type="pct"/>
            <w:noWrap/>
            <w:hideMark/>
          </w:tcPr>
          <w:p w14:paraId="7DD17AB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685E56B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71 ( 0.27 - 1.91 ) </w:t>
            </w:r>
          </w:p>
        </w:tc>
      </w:tr>
      <w:tr w:rsidR="00706143" w:rsidRPr="00706143" w14:paraId="29F70F14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30DCBB6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1F0F586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2AC05C4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N.A.</w:t>
            </w:r>
          </w:p>
        </w:tc>
        <w:tc>
          <w:tcPr>
            <w:tcW w:w="954" w:type="pct"/>
            <w:noWrap/>
            <w:hideMark/>
          </w:tcPr>
          <w:p w14:paraId="30A04A3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65 ( 0.32 - 1.35 ) </w:t>
            </w:r>
          </w:p>
        </w:tc>
        <w:tc>
          <w:tcPr>
            <w:tcW w:w="121" w:type="pct"/>
            <w:noWrap/>
            <w:hideMark/>
          </w:tcPr>
          <w:p w14:paraId="104AD0B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21365FB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76 ( 0.33 - 1.72 ) </w:t>
            </w:r>
          </w:p>
        </w:tc>
        <w:tc>
          <w:tcPr>
            <w:tcW w:w="121" w:type="pct"/>
            <w:noWrap/>
            <w:hideMark/>
          </w:tcPr>
          <w:p w14:paraId="3E03AC4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2DF4F8B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86 ( 0.32 - 2.28 ) </w:t>
            </w:r>
          </w:p>
        </w:tc>
      </w:tr>
      <w:tr w:rsidR="00CF651B" w:rsidRPr="00706143" w14:paraId="4AB3ADBC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060A306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Mother's educational attainment</w:t>
            </w:r>
          </w:p>
        </w:tc>
        <w:tc>
          <w:tcPr>
            <w:tcW w:w="954" w:type="pct"/>
            <w:noWrap/>
            <w:hideMark/>
          </w:tcPr>
          <w:p w14:paraId="4FEEE95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1B7A318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39CAE51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37C4073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76558A9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</w:tr>
      <w:tr w:rsidR="00706143" w:rsidRPr="00706143" w14:paraId="5340AE94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6A1CD32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6EDD281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355767D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Primary level and below</w:t>
            </w:r>
          </w:p>
        </w:tc>
        <w:tc>
          <w:tcPr>
            <w:tcW w:w="954" w:type="pct"/>
            <w:noWrap/>
            <w:hideMark/>
          </w:tcPr>
          <w:p w14:paraId="7537CEE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7909D41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091AD54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65747A3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4081EBD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</w:tr>
      <w:tr w:rsidR="00706143" w:rsidRPr="00706143" w14:paraId="43EF01C8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7376550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1DA9EC8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1AE2D26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Lower secondary level</w:t>
            </w:r>
          </w:p>
        </w:tc>
        <w:tc>
          <w:tcPr>
            <w:tcW w:w="954" w:type="pct"/>
            <w:noWrap/>
            <w:hideMark/>
          </w:tcPr>
          <w:p w14:paraId="0AAF76F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6 ( 0.53 - 1.73 ) </w:t>
            </w:r>
          </w:p>
        </w:tc>
        <w:tc>
          <w:tcPr>
            <w:tcW w:w="121" w:type="pct"/>
            <w:noWrap/>
            <w:hideMark/>
          </w:tcPr>
          <w:p w14:paraId="0873B3A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59BEEF6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3 ( 0.50 - 1.71 ) </w:t>
            </w:r>
          </w:p>
        </w:tc>
        <w:tc>
          <w:tcPr>
            <w:tcW w:w="121" w:type="pct"/>
            <w:noWrap/>
            <w:hideMark/>
          </w:tcPr>
          <w:p w14:paraId="0CF3C41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7EB6BFF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72 ( 0.37 - 1.38 ) </w:t>
            </w:r>
          </w:p>
        </w:tc>
      </w:tr>
      <w:tr w:rsidR="00706143" w:rsidRPr="00706143" w14:paraId="54EDFB3D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43241F2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5BCC490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47196E6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Upper secondary level / non-tertiary post-secondary level</w:t>
            </w:r>
          </w:p>
        </w:tc>
        <w:tc>
          <w:tcPr>
            <w:tcW w:w="954" w:type="pct"/>
            <w:noWrap/>
            <w:hideMark/>
          </w:tcPr>
          <w:p w14:paraId="35AE14E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72 ( 0.41 - 1.24 ) </w:t>
            </w:r>
          </w:p>
        </w:tc>
        <w:tc>
          <w:tcPr>
            <w:tcW w:w="121" w:type="pct"/>
            <w:noWrap/>
            <w:hideMark/>
          </w:tcPr>
          <w:p w14:paraId="7263C7F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78FA37F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70 ( 0.39 - 1.27 ) </w:t>
            </w:r>
          </w:p>
        </w:tc>
        <w:tc>
          <w:tcPr>
            <w:tcW w:w="121" w:type="pct"/>
            <w:noWrap/>
            <w:hideMark/>
          </w:tcPr>
          <w:p w14:paraId="324239F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31B702A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56 ( 0.30 - 1.07 ) </w:t>
            </w:r>
          </w:p>
        </w:tc>
      </w:tr>
      <w:tr w:rsidR="00706143" w:rsidRPr="00706143" w14:paraId="06661FE9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48CC37F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5D8AD7C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328545E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Tertiary level / post-graduate level</w:t>
            </w:r>
          </w:p>
        </w:tc>
        <w:tc>
          <w:tcPr>
            <w:tcW w:w="954" w:type="pct"/>
            <w:noWrap/>
            <w:hideMark/>
          </w:tcPr>
          <w:p w14:paraId="3DD7DA3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81 ( 0.45 - 1.46 ) </w:t>
            </w:r>
          </w:p>
        </w:tc>
        <w:tc>
          <w:tcPr>
            <w:tcW w:w="121" w:type="pct"/>
            <w:noWrap/>
            <w:hideMark/>
          </w:tcPr>
          <w:p w14:paraId="1CDADF9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13BFC65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86 ( 0.43 - 1.70 ) </w:t>
            </w:r>
          </w:p>
        </w:tc>
        <w:tc>
          <w:tcPr>
            <w:tcW w:w="121" w:type="pct"/>
            <w:noWrap/>
            <w:hideMark/>
          </w:tcPr>
          <w:p w14:paraId="3F2903C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23837D2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64 ( 0.31 - 1.35 ) </w:t>
            </w:r>
          </w:p>
        </w:tc>
      </w:tr>
      <w:tr w:rsidR="00706143" w:rsidRPr="00706143" w14:paraId="6DB6E407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16E2EB1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1A6182B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29E134A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N.A.</w:t>
            </w:r>
          </w:p>
        </w:tc>
        <w:tc>
          <w:tcPr>
            <w:tcW w:w="954" w:type="pct"/>
            <w:noWrap/>
            <w:hideMark/>
          </w:tcPr>
          <w:p w14:paraId="3FAE842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70 ( 0.40 - 1.22 ) </w:t>
            </w:r>
          </w:p>
        </w:tc>
        <w:tc>
          <w:tcPr>
            <w:tcW w:w="121" w:type="pct"/>
            <w:noWrap/>
            <w:hideMark/>
          </w:tcPr>
          <w:p w14:paraId="2511761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29EBE54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80 ( 0.43 - 1.50 ) </w:t>
            </w:r>
          </w:p>
        </w:tc>
        <w:tc>
          <w:tcPr>
            <w:tcW w:w="121" w:type="pct"/>
            <w:noWrap/>
            <w:hideMark/>
          </w:tcPr>
          <w:p w14:paraId="59C708D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43AA0CB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74 ( 0.37 - 1.48 ) </w:t>
            </w:r>
          </w:p>
        </w:tc>
      </w:tr>
      <w:tr w:rsidR="00CF651B" w:rsidRPr="00706143" w14:paraId="6E1C7499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1C56E40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Financial difficulty</w:t>
            </w:r>
          </w:p>
        </w:tc>
        <w:tc>
          <w:tcPr>
            <w:tcW w:w="954" w:type="pct"/>
            <w:noWrap/>
            <w:hideMark/>
          </w:tcPr>
          <w:p w14:paraId="4C774B7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179618E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74460A2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3DFFF81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1FDCA11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</w:tr>
      <w:tr w:rsidR="00706143" w:rsidRPr="00706143" w14:paraId="5CFF2A46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54B206D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4CBD70A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1A97648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Not at all</w:t>
            </w:r>
          </w:p>
        </w:tc>
        <w:tc>
          <w:tcPr>
            <w:tcW w:w="954" w:type="pct"/>
            <w:noWrap/>
            <w:hideMark/>
          </w:tcPr>
          <w:p w14:paraId="3CF848D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1C0E2F2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6732B71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1FA7C13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01ACCB4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</w:tr>
      <w:tr w:rsidR="00706143" w:rsidRPr="00706143" w14:paraId="0247A638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4405A43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277981D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7B77B16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Slightly</w:t>
            </w:r>
          </w:p>
        </w:tc>
        <w:tc>
          <w:tcPr>
            <w:tcW w:w="954" w:type="pct"/>
            <w:noWrap/>
            <w:hideMark/>
          </w:tcPr>
          <w:p w14:paraId="39DCDBF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12 ( 0.81 - 1.55 ) </w:t>
            </w:r>
          </w:p>
        </w:tc>
        <w:tc>
          <w:tcPr>
            <w:tcW w:w="121" w:type="pct"/>
            <w:noWrap/>
            <w:hideMark/>
          </w:tcPr>
          <w:p w14:paraId="68F0353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6236D46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10 ( 0.79 - 1.54 ) </w:t>
            </w:r>
          </w:p>
        </w:tc>
        <w:tc>
          <w:tcPr>
            <w:tcW w:w="121" w:type="pct"/>
            <w:noWrap/>
            <w:hideMark/>
          </w:tcPr>
          <w:p w14:paraId="6C7E4CB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4451697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0 ( 0.69 - 1.44 ) </w:t>
            </w:r>
          </w:p>
        </w:tc>
      </w:tr>
      <w:tr w:rsidR="00706143" w:rsidRPr="00706143" w14:paraId="7DD20DCD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11C0575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1AE433E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3FA8CAD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Moderately</w:t>
            </w:r>
          </w:p>
        </w:tc>
        <w:tc>
          <w:tcPr>
            <w:tcW w:w="954" w:type="pct"/>
            <w:noWrap/>
            <w:hideMark/>
          </w:tcPr>
          <w:p w14:paraId="497B49D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16 ( 0.83 - 1.62 ) </w:t>
            </w:r>
          </w:p>
        </w:tc>
        <w:tc>
          <w:tcPr>
            <w:tcW w:w="121" w:type="pct"/>
            <w:noWrap/>
            <w:hideMark/>
          </w:tcPr>
          <w:p w14:paraId="19CD8B5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7D682DB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17 ( 0.82 - 1.67 ) </w:t>
            </w:r>
          </w:p>
        </w:tc>
        <w:tc>
          <w:tcPr>
            <w:tcW w:w="121" w:type="pct"/>
            <w:noWrap/>
            <w:hideMark/>
          </w:tcPr>
          <w:p w14:paraId="20AF023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74F533D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3 ( 0.63 - 1.39 ) </w:t>
            </w:r>
          </w:p>
        </w:tc>
      </w:tr>
      <w:tr w:rsidR="00706143" w:rsidRPr="00706143" w14:paraId="2C20ACAD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7E685DE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04E6EDB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2A3B338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Very</w:t>
            </w:r>
          </w:p>
        </w:tc>
        <w:tc>
          <w:tcPr>
            <w:tcW w:w="954" w:type="pct"/>
            <w:noWrap/>
            <w:hideMark/>
          </w:tcPr>
          <w:p w14:paraId="3C34303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64 ( 0.95 - 2.83 ) </w:t>
            </w:r>
          </w:p>
        </w:tc>
        <w:tc>
          <w:tcPr>
            <w:tcW w:w="121" w:type="pct"/>
            <w:noWrap/>
            <w:hideMark/>
          </w:tcPr>
          <w:p w14:paraId="392A589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2896667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69 ( 0.95 - 2.99 ) </w:t>
            </w:r>
          </w:p>
        </w:tc>
        <w:tc>
          <w:tcPr>
            <w:tcW w:w="121" w:type="pct"/>
            <w:noWrap/>
            <w:hideMark/>
          </w:tcPr>
          <w:p w14:paraId="2CE4A3A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5A6692F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29 ( 0.66 - 2.53 ) </w:t>
            </w:r>
          </w:p>
        </w:tc>
      </w:tr>
      <w:tr w:rsidR="00706143" w:rsidRPr="00706143" w14:paraId="47865226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7C8D435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525E0A7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7CC3922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Extremely</w:t>
            </w:r>
          </w:p>
        </w:tc>
        <w:tc>
          <w:tcPr>
            <w:tcW w:w="954" w:type="pct"/>
            <w:noWrap/>
            <w:hideMark/>
          </w:tcPr>
          <w:p w14:paraId="75CABAB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97 ( 0.74 - 5.23 ) </w:t>
            </w:r>
          </w:p>
        </w:tc>
        <w:tc>
          <w:tcPr>
            <w:tcW w:w="121" w:type="pct"/>
            <w:noWrap/>
            <w:hideMark/>
          </w:tcPr>
          <w:p w14:paraId="7D6A8CB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7BA65C1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2.02 ( 0.74 - 5.57 ) </w:t>
            </w:r>
          </w:p>
        </w:tc>
        <w:tc>
          <w:tcPr>
            <w:tcW w:w="121" w:type="pct"/>
            <w:noWrap/>
            <w:hideMark/>
          </w:tcPr>
          <w:p w14:paraId="3828D7E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11F0374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60 ( 0.58 - 4.43 ) </w:t>
            </w:r>
          </w:p>
        </w:tc>
      </w:tr>
      <w:tr w:rsidR="00CF651B" w:rsidRPr="00706143" w14:paraId="366EB01E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070A5918" w14:textId="2B6F2854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Physical fit</w:t>
            </w:r>
            <w:r w:rsidR="00BD7B74"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ness</w:t>
            </w: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 xml:space="preserve"> for vaccination</w:t>
            </w:r>
          </w:p>
        </w:tc>
        <w:tc>
          <w:tcPr>
            <w:tcW w:w="954" w:type="pct"/>
            <w:noWrap/>
            <w:hideMark/>
          </w:tcPr>
          <w:p w14:paraId="3308A6A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6DEEA36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76FF392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3840508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165E304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</w:tr>
      <w:tr w:rsidR="00706143" w:rsidRPr="00706143" w14:paraId="2E345926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4F673BB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466A22D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70C7394A" w14:textId="2319D1BC" w:rsidR="00CF651B" w:rsidRPr="00706143" w:rsidRDefault="00BD7B74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Fit</w:t>
            </w:r>
          </w:p>
        </w:tc>
        <w:tc>
          <w:tcPr>
            <w:tcW w:w="954" w:type="pct"/>
            <w:noWrap/>
            <w:hideMark/>
          </w:tcPr>
          <w:p w14:paraId="25EDCC0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2EB859F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715F5DF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72A5EB9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624C8FC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</w:tr>
      <w:tr w:rsidR="00706143" w:rsidRPr="00706143" w14:paraId="589C9E22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294CE5D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061942B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122049E2" w14:textId="4B7D2D9E" w:rsidR="00CF651B" w:rsidRPr="00706143" w:rsidRDefault="00BD7B74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Unfit</w:t>
            </w:r>
          </w:p>
        </w:tc>
        <w:tc>
          <w:tcPr>
            <w:tcW w:w="954" w:type="pct"/>
            <w:noWrap/>
            <w:hideMark/>
          </w:tcPr>
          <w:p w14:paraId="7BBF24C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62 ( 0.35 - 1.11 ) </w:t>
            </w:r>
          </w:p>
        </w:tc>
        <w:tc>
          <w:tcPr>
            <w:tcW w:w="121" w:type="pct"/>
            <w:noWrap/>
            <w:hideMark/>
          </w:tcPr>
          <w:p w14:paraId="6EF424D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2737224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63 ( 0.35 - 1.12 ) </w:t>
            </w:r>
          </w:p>
        </w:tc>
        <w:tc>
          <w:tcPr>
            <w:tcW w:w="121" w:type="pct"/>
            <w:noWrap/>
            <w:hideMark/>
          </w:tcPr>
          <w:p w14:paraId="092BD31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714E018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75 ( 0.38 - 1.50 ) </w:t>
            </w:r>
          </w:p>
        </w:tc>
      </w:tr>
      <w:tr w:rsidR="00CF651B" w:rsidRPr="00706143" w14:paraId="38091A69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0B6B6A5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Loneliness</w:t>
            </w:r>
          </w:p>
        </w:tc>
        <w:tc>
          <w:tcPr>
            <w:tcW w:w="954" w:type="pct"/>
            <w:noWrap/>
            <w:hideMark/>
          </w:tcPr>
          <w:p w14:paraId="32DAC22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1 ( 0.94 - 1.08 ) </w:t>
            </w:r>
          </w:p>
        </w:tc>
        <w:tc>
          <w:tcPr>
            <w:tcW w:w="121" w:type="pct"/>
            <w:noWrap/>
            <w:hideMark/>
          </w:tcPr>
          <w:p w14:paraId="0D5811E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06B30DA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2 ( 0.94 - 1.11 ) </w:t>
            </w:r>
          </w:p>
        </w:tc>
        <w:tc>
          <w:tcPr>
            <w:tcW w:w="121" w:type="pct"/>
            <w:noWrap/>
            <w:hideMark/>
          </w:tcPr>
          <w:p w14:paraId="1E1E9D0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1779D5B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7 ( 0.89 - 1.06 ) </w:t>
            </w:r>
          </w:p>
        </w:tc>
      </w:tr>
      <w:tr w:rsidR="00CF651B" w:rsidRPr="00706143" w14:paraId="4755BF05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5046FFD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lastRenderedPageBreak/>
              <w:t>Overall worry about the COVID-19 pandemic</w:t>
            </w:r>
          </w:p>
        </w:tc>
        <w:tc>
          <w:tcPr>
            <w:tcW w:w="954" w:type="pct"/>
            <w:noWrap/>
            <w:hideMark/>
          </w:tcPr>
          <w:p w14:paraId="4ED0CE5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3B87C7A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63031D6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098C843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6EB8EC7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</w:tr>
      <w:tr w:rsidR="00706143" w:rsidRPr="00706143" w14:paraId="0D9A2568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3F8DF87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448191F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39C8CAE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Not at all worried</w:t>
            </w:r>
          </w:p>
        </w:tc>
        <w:tc>
          <w:tcPr>
            <w:tcW w:w="954" w:type="pct"/>
            <w:noWrap/>
            <w:hideMark/>
          </w:tcPr>
          <w:p w14:paraId="671CDF8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59B80F3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052B99C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74B72C0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321FEB7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</w:tr>
      <w:tr w:rsidR="00706143" w:rsidRPr="00706143" w14:paraId="08614FF4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6D99B81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3D37EB6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254E85F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Slightly worried</w:t>
            </w:r>
          </w:p>
        </w:tc>
        <w:tc>
          <w:tcPr>
            <w:tcW w:w="954" w:type="pct"/>
            <w:noWrap/>
            <w:hideMark/>
          </w:tcPr>
          <w:p w14:paraId="507538E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13 ( 0.79 - 1.61 ) </w:t>
            </w:r>
          </w:p>
        </w:tc>
        <w:tc>
          <w:tcPr>
            <w:tcW w:w="121" w:type="pct"/>
            <w:noWrap/>
            <w:hideMark/>
          </w:tcPr>
          <w:p w14:paraId="3C13F0C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6408980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12 ( 0.77 - 1.64 ) </w:t>
            </w:r>
          </w:p>
        </w:tc>
        <w:tc>
          <w:tcPr>
            <w:tcW w:w="121" w:type="pct"/>
            <w:noWrap/>
            <w:hideMark/>
          </w:tcPr>
          <w:p w14:paraId="38BCEB9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42A67EF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3 ( 0.68 - 1.55 ) </w:t>
            </w:r>
          </w:p>
        </w:tc>
      </w:tr>
      <w:tr w:rsidR="00706143" w:rsidRPr="00706143" w14:paraId="11C6EA4D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1844FA0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2939268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1087DB2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Moderately worried</w:t>
            </w:r>
          </w:p>
        </w:tc>
        <w:tc>
          <w:tcPr>
            <w:tcW w:w="954" w:type="pct"/>
            <w:noWrap/>
            <w:hideMark/>
          </w:tcPr>
          <w:p w14:paraId="46EFB71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8 ( 0.68 - 1.42 ) </w:t>
            </w:r>
          </w:p>
        </w:tc>
        <w:tc>
          <w:tcPr>
            <w:tcW w:w="121" w:type="pct"/>
            <w:noWrap/>
            <w:hideMark/>
          </w:tcPr>
          <w:p w14:paraId="754FEF9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16A6F52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7 ( 0.65 - 1.44 ) </w:t>
            </w:r>
          </w:p>
        </w:tc>
        <w:tc>
          <w:tcPr>
            <w:tcW w:w="121" w:type="pct"/>
            <w:noWrap/>
            <w:hideMark/>
          </w:tcPr>
          <w:p w14:paraId="1E16D04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6C40ECB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80 ( 0.52 - 1.24 ) </w:t>
            </w:r>
          </w:p>
        </w:tc>
      </w:tr>
      <w:tr w:rsidR="00706143" w:rsidRPr="00706143" w14:paraId="17C906A9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1717452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72C4669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73A1B4D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Very worried</w:t>
            </w:r>
          </w:p>
        </w:tc>
        <w:tc>
          <w:tcPr>
            <w:tcW w:w="954" w:type="pct"/>
            <w:noWrap/>
            <w:hideMark/>
          </w:tcPr>
          <w:p w14:paraId="1DA4205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5 ( 0.62 - 1.76 ) </w:t>
            </w:r>
          </w:p>
        </w:tc>
        <w:tc>
          <w:tcPr>
            <w:tcW w:w="121" w:type="pct"/>
            <w:noWrap/>
            <w:hideMark/>
          </w:tcPr>
          <w:p w14:paraId="3C79309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10494D2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7 ( 0.55 - 1.71 ) </w:t>
            </w:r>
          </w:p>
        </w:tc>
        <w:tc>
          <w:tcPr>
            <w:tcW w:w="121" w:type="pct"/>
            <w:noWrap/>
            <w:hideMark/>
          </w:tcPr>
          <w:p w14:paraId="6720704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62815C9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1 ( 0.48 - 1.70 ) </w:t>
            </w:r>
          </w:p>
        </w:tc>
      </w:tr>
      <w:tr w:rsidR="00706143" w:rsidRPr="00706143" w14:paraId="65416322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16114F0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3111538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00BF0EC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Extremely worried</w:t>
            </w:r>
          </w:p>
        </w:tc>
        <w:tc>
          <w:tcPr>
            <w:tcW w:w="954" w:type="pct"/>
            <w:noWrap/>
            <w:hideMark/>
          </w:tcPr>
          <w:p w14:paraId="3CA7D2B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5 ( 0.49 - 1.84 ) </w:t>
            </w:r>
          </w:p>
        </w:tc>
        <w:tc>
          <w:tcPr>
            <w:tcW w:w="121" w:type="pct"/>
            <w:noWrap/>
            <w:hideMark/>
          </w:tcPr>
          <w:p w14:paraId="0D4BCD8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3018ED4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2 ( 0.46 - 1.82 ) </w:t>
            </w:r>
          </w:p>
        </w:tc>
        <w:tc>
          <w:tcPr>
            <w:tcW w:w="121" w:type="pct"/>
            <w:noWrap/>
            <w:hideMark/>
          </w:tcPr>
          <w:p w14:paraId="4753242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5B9E5C2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87 ( 0.39 - 1.97 ) </w:t>
            </w:r>
          </w:p>
        </w:tc>
      </w:tr>
      <w:tr w:rsidR="00CF651B" w:rsidRPr="00706143" w14:paraId="1FE89B5A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188506F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Mental health status during the pandemic</w:t>
            </w:r>
          </w:p>
        </w:tc>
        <w:tc>
          <w:tcPr>
            <w:tcW w:w="954" w:type="pct"/>
            <w:noWrap/>
            <w:hideMark/>
          </w:tcPr>
          <w:p w14:paraId="4267FB2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9 ( 0.94 - 1.04 ) </w:t>
            </w:r>
          </w:p>
        </w:tc>
        <w:tc>
          <w:tcPr>
            <w:tcW w:w="121" w:type="pct"/>
            <w:noWrap/>
            <w:hideMark/>
          </w:tcPr>
          <w:p w14:paraId="2A1A07F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43AF720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7 ( 0.91 - 1.03 ) </w:t>
            </w:r>
          </w:p>
        </w:tc>
        <w:tc>
          <w:tcPr>
            <w:tcW w:w="121" w:type="pct"/>
            <w:noWrap/>
            <w:hideMark/>
          </w:tcPr>
          <w:p w14:paraId="3CB7643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628B953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4 ( 0.87 - 1.00 ) </w:t>
            </w:r>
          </w:p>
        </w:tc>
      </w:tr>
      <w:tr w:rsidR="00CF651B" w:rsidRPr="00706143" w14:paraId="4032CDAF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399C97E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Life satisfaction</w:t>
            </w:r>
          </w:p>
        </w:tc>
        <w:tc>
          <w:tcPr>
            <w:tcW w:w="954" w:type="pct"/>
            <w:noWrap/>
            <w:hideMark/>
          </w:tcPr>
          <w:p w14:paraId="477C21F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1 ( 0.95 - 1.06 ) </w:t>
            </w:r>
          </w:p>
        </w:tc>
        <w:tc>
          <w:tcPr>
            <w:tcW w:w="121" w:type="pct"/>
            <w:noWrap/>
            <w:hideMark/>
          </w:tcPr>
          <w:p w14:paraId="0030625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5B397A5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9 ( 0.93 - 1.05 ) </w:t>
            </w:r>
          </w:p>
        </w:tc>
        <w:tc>
          <w:tcPr>
            <w:tcW w:w="121" w:type="pct"/>
            <w:noWrap/>
            <w:hideMark/>
          </w:tcPr>
          <w:p w14:paraId="4718756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105C4E4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0.97 ( 0.90 - 1.03 ) </w:t>
            </w:r>
          </w:p>
        </w:tc>
      </w:tr>
      <w:tr w:rsidR="00CF651B" w:rsidRPr="00706143" w14:paraId="580EE3E5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780983A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Resilience</w:t>
            </w:r>
          </w:p>
        </w:tc>
        <w:tc>
          <w:tcPr>
            <w:tcW w:w="954" w:type="pct"/>
            <w:noWrap/>
            <w:hideMark/>
          </w:tcPr>
          <w:p w14:paraId="200C3F5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12 ( 0.93 - 1.34 ) </w:t>
            </w:r>
          </w:p>
        </w:tc>
        <w:tc>
          <w:tcPr>
            <w:tcW w:w="121" w:type="pct"/>
            <w:noWrap/>
            <w:hideMark/>
          </w:tcPr>
          <w:p w14:paraId="10E5A8F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559001D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20 ( 0.96 - 1.51 ) </w:t>
            </w:r>
          </w:p>
        </w:tc>
        <w:tc>
          <w:tcPr>
            <w:tcW w:w="121" w:type="pct"/>
            <w:noWrap/>
            <w:hideMark/>
          </w:tcPr>
          <w:p w14:paraId="10A292F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47EC874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.07 ( 0.82 - 1.38 ) </w:t>
            </w:r>
          </w:p>
        </w:tc>
      </w:tr>
      <w:tr w:rsidR="00CF651B" w:rsidRPr="00706143" w14:paraId="797E7D2E" w14:textId="77777777" w:rsidTr="00706143">
        <w:trPr>
          <w:trHeight w:val="296"/>
        </w:trPr>
        <w:tc>
          <w:tcPr>
            <w:tcW w:w="2085" w:type="pct"/>
            <w:gridSpan w:val="3"/>
            <w:noWrap/>
            <w:hideMark/>
          </w:tcPr>
          <w:p w14:paraId="4E49A30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>Willingness to receive COVID-19 vaccine</w:t>
            </w:r>
          </w:p>
        </w:tc>
        <w:tc>
          <w:tcPr>
            <w:tcW w:w="954" w:type="pct"/>
            <w:noWrap/>
            <w:hideMark/>
          </w:tcPr>
          <w:p w14:paraId="79FF3CE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4FD00DB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7BABB88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05D37EC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1DB3102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</w:tr>
      <w:tr w:rsidR="00706143" w:rsidRPr="00706143" w14:paraId="737849AB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04953A9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6BF53D1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3A36A3A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Very unwilling</w:t>
            </w:r>
          </w:p>
        </w:tc>
        <w:tc>
          <w:tcPr>
            <w:tcW w:w="954" w:type="pct"/>
            <w:noWrap/>
            <w:hideMark/>
          </w:tcPr>
          <w:p w14:paraId="5D3226B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  <w:tc>
          <w:tcPr>
            <w:tcW w:w="121" w:type="pct"/>
            <w:noWrap/>
            <w:hideMark/>
          </w:tcPr>
          <w:p w14:paraId="680553B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2F6A582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1DC45F2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1183419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1 </w:t>
            </w:r>
          </w:p>
        </w:tc>
      </w:tr>
      <w:tr w:rsidR="00706143" w:rsidRPr="00706143" w14:paraId="02B7049E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68AF231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21E176C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61969931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Somewhat unwilling</w:t>
            </w:r>
          </w:p>
        </w:tc>
        <w:tc>
          <w:tcPr>
            <w:tcW w:w="954" w:type="pct"/>
            <w:noWrap/>
            <w:hideMark/>
          </w:tcPr>
          <w:p w14:paraId="697FD207" w14:textId="5EB430A4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3.27 ( 1.85 - 5.80 ) </w:t>
            </w:r>
            <w:r w:rsidR="004F0772"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***</w:t>
            </w:r>
          </w:p>
        </w:tc>
        <w:tc>
          <w:tcPr>
            <w:tcW w:w="121" w:type="pct"/>
            <w:noWrap/>
            <w:hideMark/>
          </w:tcPr>
          <w:p w14:paraId="67A93F9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62F9770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1757DBA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209156A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4.36 ( 2.34 - 8.13 ) ***</w:t>
            </w:r>
          </w:p>
        </w:tc>
      </w:tr>
      <w:tr w:rsidR="00706143" w:rsidRPr="00706143" w14:paraId="107B98EE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4238C5B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1706C12D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792D99D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Neutral</w:t>
            </w:r>
          </w:p>
        </w:tc>
        <w:tc>
          <w:tcPr>
            <w:tcW w:w="954" w:type="pct"/>
            <w:noWrap/>
            <w:hideMark/>
          </w:tcPr>
          <w:p w14:paraId="65739350" w14:textId="2CCD628C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 xml:space="preserve">6.83 ( 4.12 - 11.35 ) </w:t>
            </w:r>
            <w:r w:rsidR="004F0772"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***</w:t>
            </w:r>
          </w:p>
        </w:tc>
        <w:tc>
          <w:tcPr>
            <w:tcW w:w="121" w:type="pct"/>
            <w:noWrap/>
            <w:hideMark/>
          </w:tcPr>
          <w:p w14:paraId="1DE7458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4C63CB6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2B7EE31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3DDADDCB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10.97 ( 6.10 - 19.73 ) ***</w:t>
            </w:r>
          </w:p>
        </w:tc>
      </w:tr>
      <w:tr w:rsidR="00706143" w:rsidRPr="00706143" w14:paraId="5D9EFDAD" w14:textId="77777777" w:rsidTr="00706143">
        <w:trPr>
          <w:trHeight w:val="296"/>
        </w:trPr>
        <w:tc>
          <w:tcPr>
            <w:tcW w:w="121" w:type="pct"/>
            <w:noWrap/>
            <w:hideMark/>
          </w:tcPr>
          <w:p w14:paraId="70A6905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40FB538F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noWrap/>
            <w:hideMark/>
          </w:tcPr>
          <w:p w14:paraId="04C17097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Somewhat willing</w:t>
            </w:r>
          </w:p>
        </w:tc>
        <w:tc>
          <w:tcPr>
            <w:tcW w:w="954" w:type="pct"/>
            <w:noWrap/>
            <w:hideMark/>
          </w:tcPr>
          <w:p w14:paraId="0C0909F4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17.20 ( 9.43 - 31.41 ) ***</w:t>
            </w:r>
          </w:p>
        </w:tc>
        <w:tc>
          <w:tcPr>
            <w:tcW w:w="121" w:type="pct"/>
            <w:noWrap/>
            <w:hideMark/>
          </w:tcPr>
          <w:p w14:paraId="51CF98D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noWrap/>
            <w:hideMark/>
          </w:tcPr>
          <w:p w14:paraId="2427BA6A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noWrap/>
            <w:hideMark/>
          </w:tcPr>
          <w:p w14:paraId="23273878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noWrap/>
            <w:hideMark/>
          </w:tcPr>
          <w:p w14:paraId="32AE23C5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34.23 ( 17.05 - 68.72 ) ***</w:t>
            </w:r>
          </w:p>
        </w:tc>
      </w:tr>
      <w:tr w:rsidR="00706143" w:rsidRPr="00706143" w14:paraId="0D423051" w14:textId="77777777" w:rsidTr="00706143">
        <w:trPr>
          <w:trHeight w:val="296"/>
        </w:trPr>
        <w:tc>
          <w:tcPr>
            <w:tcW w:w="121" w:type="pct"/>
            <w:tcBorders>
              <w:bottom w:val="single" w:sz="4" w:space="0" w:color="auto"/>
            </w:tcBorders>
            <w:noWrap/>
            <w:hideMark/>
          </w:tcPr>
          <w:p w14:paraId="3776D022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tcBorders>
              <w:bottom w:val="single" w:sz="4" w:space="0" w:color="auto"/>
            </w:tcBorders>
            <w:noWrap/>
            <w:hideMark/>
          </w:tcPr>
          <w:p w14:paraId="641B6C9C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843" w:type="pct"/>
            <w:tcBorders>
              <w:bottom w:val="single" w:sz="4" w:space="0" w:color="auto"/>
            </w:tcBorders>
            <w:noWrap/>
            <w:hideMark/>
          </w:tcPr>
          <w:p w14:paraId="0B2288B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Very willing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noWrap/>
            <w:hideMark/>
          </w:tcPr>
          <w:p w14:paraId="46E3D1D6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71.74 ( 25.87 - 198.94 ) ***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noWrap/>
            <w:hideMark/>
          </w:tcPr>
          <w:p w14:paraId="2CF5D429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noWrap/>
            <w:hideMark/>
          </w:tcPr>
          <w:p w14:paraId="6DD9056E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21" w:type="pct"/>
            <w:tcBorders>
              <w:bottom w:val="single" w:sz="4" w:space="0" w:color="auto"/>
            </w:tcBorders>
            <w:noWrap/>
            <w:hideMark/>
          </w:tcPr>
          <w:p w14:paraId="39B23350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2" w:type="pct"/>
            <w:tcBorders>
              <w:bottom w:val="single" w:sz="4" w:space="0" w:color="auto"/>
            </w:tcBorders>
            <w:noWrap/>
            <w:hideMark/>
          </w:tcPr>
          <w:p w14:paraId="046762B3" w14:textId="77777777" w:rsidR="00CF651B" w:rsidRPr="00706143" w:rsidRDefault="00CF651B" w:rsidP="00CF651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eastAsia="zh-TW"/>
              </w:rPr>
            </w:pPr>
            <w:r w:rsidRPr="00706143">
              <w:rPr>
                <w:rFonts w:ascii="Times New Roman" w:hAnsi="Times New Roman" w:cs="Times New Roman"/>
                <w:sz w:val="16"/>
                <w:szCs w:val="16"/>
                <w:lang w:eastAsia="zh-TW"/>
              </w:rPr>
              <w:t>192.29 ( 57.00 - 648.07 ) ***</w:t>
            </w:r>
          </w:p>
        </w:tc>
      </w:tr>
    </w:tbl>
    <w:p w14:paraId="3F444B3F" w14:textId="77777777" w:rsidR="008E5E04" w:rsidRPr="00706143" w:rsidRDefault="008E5E04" w:rsidP="008E5E04">
      <w:pPr>
        <w:jc w:val="both"/>
        <w:rPr>
          <w:rFonts w:ascii="Times New Roman" w:hAnsi="Times New Roman" w:cs="Times New Roman"/>
          <w:sz w:val="16"/>
          <w:szCs w:val="16"/>
        </w:rPr>
      </w:pPr>
      <w:r w:rsidRPr="00706143">
        <w:rPr>
          <w:rFonts w:ascii="Times New Roman" w:hAnsi="Times New Roman" w:cs="Times New Roman"/>
          <w:sz w:val="16"/>
          <w:szCs w:val="16"/>
        </w:rPr>
        <w:t xml:space="preserve">* </w:t>
      </w:r>
      <w:r w:rsidRPr="0070614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706143">
        <w:rPr>
          <w:rFonts w:ascii="Times New Roman" w:hAnsi="Times New Roman" w:cs="Times New Roman"/>
          <w:sz w:val="16"/>
          <w:szCs w:val="16"/>
        </w:rPr>
        <w:t xml:space="preserve"> &lt; 0.05; ** </w:t>
      </w:r>
      <w:r w:rsidRPr="0070614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706143">
        <w:rPr>
          <w:rFonts w:ascii="Times New Roman" w:hAnsi="Times New Roman" w:cs="Times New Roman"/>
          <w:sz w:val="16"/>
          <w:szCs w:val="16"/>
        </w:rPr>
        <w:t xml:space="preserve"> &lt; 0.01; *** </w:t>
      </w:r>
      <w:r w:rsidRPr="0070614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706143">
        <w:rPr>
          <w:rFonts w:ascii="Times New Roman" w:hAnsi="Times New Roman" w:cs="Times New Roman"/>
          <w:sz w:val="16"/>
          <w:szCs w:val="16"/>
        </w:rPr>
        <w:t xml:space="preserve"> &lt; 0.001</w:t>
      </w:r>
    </w:p>
    <w:p w14:paraId="3A079617" w14:textId="77777777" w:rsidR="00CF651B" w:rsidRPr="00BD7B74" w:rsidRDefault="00CF651B">
      <w:pPr>
        <w:rPr>
          <w:rFonts w:ascii="Times New Roman" w:hAnsi="Times New Roman" w:cs="Times New Roman"/>
        </w:rPr>
      </w:pPr>
      <w:r w:rsidRPr="00BD7B74">
        <w:rPr>
          <w:rFonts w:ascii="Times New Roman" w:hAnsi="Times New Roman" w:cs="Times New Roman"/>
          <w:sz w:val="18"/>
          <w:szCs w:val="18"/>
          <w:lang w:eastAsia="zh-TW"/>
        </w:rPr>
        <w:fldChar w:fldCharType="begin"/>
      </w:r>
      <w:r w:rsidRPr="00BD7B74">
        <w:rPr>
          <w:rFonts w:ascii="Times New Roman" w:hAnsi="Times New Roman" w:cs="Times New Roman"/>
          <w:sz w:val="18"/>
          <w:szCs w:val="18"/>
          <w:lang w:eastAsia="zh-TW"/>
        </w:rPr>
        <w:instrText xml:space="preserve"> LINK Excel.Sheet.12 "C:\\Users\\b143753\\Documents\\Luca\\5. WUN\\Paper writing\\20220812 Tables - Revision.xlsx" "Table 3 - Sensitivity Analysis!R1C1:R54C8" \a \f 5 \h  \* MERGEFORMAT </w:instrText>
      </w:r>
      <w:r w:rsidRPr="00BD7B74">
        <w:rPr>
          <w:rFonts w:ascii="Times New Roman" w:hAnsi="Times New Roman" w:cs="Times New Roman"/>
          <w:sz w:val="18"/>
          <w:szCs w:val="18"/>
          <w:lang w:eastAsia="zh-TW"/>
        </w:rPr>
        <w:fldChar w:fldCharType="separate"/>
      </w:r>
    </w:p>
    <w:p w14:paraId="7AB571E7" w14:textId="77777777" w:rsidR="00F71FAA" w:rsidRDefault="00CF651B">
      <w:pPr>
        <w:rPr>
          <w:rFonts w:ascii="Times New Roman" w:hAnsi="Times New Roman" w:cs="Times New Roman"/>
          <w:sz w:val="18"/>
          <w:szCs w:val="18"/>
          <w:lang w:eastAsia="zh-TW"/>
        </w:rPr>
        <w:sectPr w:rsidR="00F71FAA" w:rsidSect="008E5E04">
          <w:pgSz w:w="12240" w:h="15840"/>
          <w:pgMar w:top="720" w:right="720" w:bottom="720" w:left="720" w:header="708" w:footer="708" w:gutter="0"/>
          <w:cols w:space="708"/>
          <w:docGrid w:linePitch="360"/>
        </w:sectPr>
      </w:pPr>
      <w:r w:rsidRPr="00BD7B74">
        <w:rPr>
          <w:rFonts w:ascii="Times New Roman" w:hAnsi="Times New Roman" w:cs="Times New Roman"/>
          <w:sz w:val="18"/>
          <w:szCs w:val="18"/>
          <w:lang w:eastAsia="zh-TW"/>
        </w:rPr>
        <w:fldChar w:fldCharType="end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9"/>
        <w:gridCol w:w="257"/>
        <w:gridCol w:w="3624"/>
        <w:gridCol w:w="1958"/>
        <w:gridCol w:w="286"/>
        <w:gridCol w:w="1915"/>
        <w:gridCol w:w="286"/>
        <w:gridCol w:w="2215"/>
      </w:tblGrid>
      <w:tr w:rsidR="00BF59CC" w:rsidRPr="00706143" w14:paraId="668ABDAC" w14:textId="77777777" w:rsidTr="00706143">
        <w:trPr>
          <w:trHeight w:val="29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8BB01" w14:textId="0717443D" w:rsidR="00BF59CC" w:rsidRPr="00F71FAA" w:rsidRDefault="00BF59CC" w:rsidP="00BF59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lastRenderedPageBreak/>
              <w:t xml:space="preserve">Supplementary </w:t>
            </w:r>
            <w:r w:rsidR="00510D68" w:rsidRPr="007061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T</w:t>
            </w: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 xml:space="preserve">able </w:t>
            </w:r>
            <w:r w:rsidR="00510D68" w:rsidRPr="007061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3</w:t>
            </w: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 xml:space="preserve">. </w:t>
            </w:r>
            <w:r w:rsidR="00510D68"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variable logistic regression on predictors of the intention to receive COVID-19 vaccine among non-vaccinated respondents (n=416)</w:t>
            </w:r>
          </w:p>
        </w:tc>
      </w:tr>
      <w:tr w:rsidR="00510D68" w:rsidRPr="00706143" w14:paraId="162F8795" w14:textId="77777777" w:rsidTr="00706143">
        <w:trPr>
          <w:trHeight w:val="530"/>
        </w:trPr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650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056F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zh-TW"/>
              </w:rPr>
              <w:t> </w:t>
            </w: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719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 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336D4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Unadjusted</w:t>
            </w: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br/>
              <w:t>OR (95% CI)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D72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 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43DF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Adjusted Model 1</w:t>
            </w: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br/>
              <w:t>OR (95% CI)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A39C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 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C7986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Adjusted Model 2</w:t>
            </w: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br/>
              <w:t>OR (95% CI)</w:t>
            </w:r>
          </w:p>
        </w:tc>
      </w:tr>
      <w:tr w:rsidR="00706143" w:rsidRPr="00706143" w14:paraId="3E04019B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2DE1" w14:textId="74E7F54F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Trust</w:t>
            </w:r>
            <w:r w:rsidR="00592AAD" w:rsidRPr="007061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 xml:space="preserve"> in</w:t>
            </w: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 xml:space="preserve"> government</w:t>
            </w:r>
            <w:r w:rsidR="00BF59CC" w:rsidRPr="00706143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TW"/>
              </w:rPr>
              <w:t xml:space="preserve"> on pandemic managemen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E6E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27C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BA7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168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247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</w:tr>
      <w:tr w:rsidR="00706143" w:rsidRPr="00706143" w14:paraId="50A9F0F4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692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FE5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2F6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Distrust completel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9BA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F43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A63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A46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E8C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</w:tr>
      <w:tr w:rsidR="00706143" w:rsidRPr="00706143" w14:paraId="3BF23909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D5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1C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E2E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Distrust somewha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4B1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48 ( 0.75 - 2.91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EB1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 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295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35 ( 0.65 - 2.78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150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710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41 ( 0.17 - 1.03 ) </w:t>
            </w:r>
          </w:p>
        </w:tc>
      </w:tr>
      <w:tr w:rsidR="00706143" w:rsidRPr="00706143" w14:paraId="77AF0374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E9E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48B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643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Neither trust nor distrus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91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2.47 ( 1.41 - 4.33 ) 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225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67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2.30 ( 1.26 - 4.22 ) 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30C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396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50 ( 0.24 - 1.05 ) </w:t>
            </w:r>
          </w:p>
        </w:tc>
      </w:tr>
      <w:tr w:rsidR="00706143" w:rsidRPr="00706143" w14:paraId="5A1E08CB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78E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B77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2F7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Trust somewha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2F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4.75 ( 2.01 - 11.20 ) *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0B8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316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4.24 ( 1.67 - 10.80 ) 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23E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DC1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67 ( 0.23 - 1.97 ) </w:t>
            </w:r>
          </w:p>
        </w:tc>
      </w:tr>
      <w:tr w:rsidR="00706143" w:rsidRPr="00706143" w14:paraId="4B8522C1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3FD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059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02F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Trust completel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C10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1.66 ( 2.33 - 58.26 ) 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263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160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2.19 ( 2.77 - 53.79 ) 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819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1CF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84 ( 0.19 - 17.81 ) </w:t>
            </w:r>
          </w:p>
        </w:tc>
      </w:tr>
      <w:tr w:rsidR="00706143" w:rsidRPr="00706143" w14:paraId="758F914E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161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Socioeconomic positio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A64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98 ( 0.87 - 1.11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F2E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13C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94 ( 0.80 - 1.10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C7C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F00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12 ( 0.99 - 1.26 ) </w:t>
            </w:r>
          </w:p>
        </w:tc>
      </w:tr>
      <w:tr w:rsidR="00BF59CC" w:rsidRPr="00706143" w14:paraId="454D6B04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A5B7" w14:textId="54C4A80D" w:rsidR="00BF59CC" w:rsidRPr="00F71FAA" w:rsidRDefault="00BF59CC" w:rsidP="00072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7061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Ag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1335" w14:textId="77777777" w:rsidR="00BF59CC" w:rsidRPr="00F71FAA" w:rsidRDefault="00BF59CC" w:rsidP="00072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94CC" w14:textId="77777777" w:rsidR="00BF59CC" w:rsidRPr="00F71FAA" w:rsidRDefault="00BF59CC" w:rsidP="00072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26F5" w14:textId="77777777" w:rsidR="00BF59CC" w:rsidRPr="00F71FAA" w:rsidRDefault="00BF59CC" w:rsidP="00072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5E78" w14:textId="77777777" w:rsidR="00BF59CC" w:rsidRPr="00F71FAA" w:rsidRDefault="00BF59CC" w:rsidP="00072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F6CA" w14:textId="77777777" w:rsidR="00BF59CC" w:rsidRPr="00F71FAA" w:rsidRDefault="00BF59CC" w:rsidP="00072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</w:tr>
      <w:tr w:rsidR="00706143" w:rsidRPr="00706143" w14:paraId="5901AD78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400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FB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AAF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DAD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558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346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BEB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3A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</w:tr>
      <w:tr w:rsidR="00706143" w:rsidRPr="00706143" w14:paraId="11D8F0B6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C77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BEC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9C8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FF7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27 ( 0.72 - 2.24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5D9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408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19 ( 0.62 - 2.28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4A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59D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26 ( 0.58 - 2.72 ) </w:t>
            </w:r>
          </w:p>
        </w:tc>
      </w:tr>
      <w:tr w:rsidR="00706143" w:rsidRPr="00706143" w14:paraId="7570E2B7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2FA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536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EE5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2BF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2.19 ( 0.78 - 6.17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90A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22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2.33 ( 0.74 - 7.36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649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35A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45 ( 0.41 - 5.18 ) </w:t>
            </w:r>
          </w:p>
        </w:tc>
      </w:tr>
      <w:tr w:rsidR="00706143" w:rsidRPr="00706143" w14:paraId="4C8DE695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764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Gend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4CA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416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5EF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ED4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EA0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</w:tr>
      <w:tr w:rsidR="00706143" w:rsidRPr="00706143" w14:paraId="641F650D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CC6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6E7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D0B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Mal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23B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33D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A65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1CC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118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</w:tr>
      <w:tr w:rsidR="00706143" w:rsidRPr="00706143" w14:paraId="03125538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964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44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F2D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Femal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925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90 ( 0.61 - 1.34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610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27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08 ( 0.68 - 1.69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FE4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D2E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23 ( 0.74 - 2.03 ) </w:t>
            </w:r>
          </w:p>
        </w:tc>
      </w:tr>
      <w:tr w:rsidR="00706143" w:rsidRPr="00706143" w14:paraId="06DFDF7A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02A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Household siz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F10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04 ( 0.90 - 1.20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3A6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AA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11 ( 0.95 - 1.30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01C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5C4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11 ( 0.92 - 1.33 ) </w:t>
            </w:r>
          </w:p>
        </w:tc>
      </w:tr>
      <w:tr w:rsidR="00706143" w:rsidRPr="00706143" w14:paraId="7B399665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F53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Father's educational attainmen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BA5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450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7BA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B80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3D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</w:tr>
      <w:tr w:rsidR="00706143" w:rsidRPr="00706143" w14:paraId="6DDA2AB3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91F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3C9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A18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Primary level and below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CF9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CC1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62D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473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E27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</w:tr>
      <w:tr w:rsidR="00706143" w:rsidRPr="00706143" w14:paraId="6CD8C66B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00B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AD9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510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Lower secondary level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501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0.20 ( 0.05 - 0.81 ) 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E0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0B9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40 ( 0.09 - 1.79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ED5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859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24 ( 0.14 - 10.94 ) </w:t>
            </w:r>
          </w:p>
        </w:tc>
      </w:tr>
      <w:tr w:rsidR="00706143" w:rsidRPr="00706143" w14:paraId="412556F0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E04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8CF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B2E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Upper secondary level / non-tertiary post-secondary level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135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0.25 ( 0.06 - 0.98 ) 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FA0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BD0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56 ( 0.12 - 2.51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B75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B57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2.00 ( 0.24 - 16.81 ) </w:t>
            </w:r>
          </w:p>
        </w:tc>
      </w:tr>
      <w:tr w:rsidR="00706143" w:rsidRPr="00706143" w14:paraId="2346E5BA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197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DF3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032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Tertiary level / post-graduate level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8AE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30 ( 0.08 - 1.17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54B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567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64 ( 0.14 - 3.04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856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764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2.11 ( 0.23 - 19.24 ) </w:t>
            </w:r>
          </w:p>
        </w:tc>
      </w:tr>
      <w:tr w:rsidR="00706143" w:rsidRPr="00706143" w14:paraId="10B852F6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D92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6D8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FB7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N.A.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C90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28 ( 0.07 - 1.08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6E8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F7B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65 ( 0.14 - 2.99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98F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72B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65 ( 0.19 - 14.44 ) </w:t>
            </w:r>
          </w:p>
        </w:tc>
      </w:tr>
      <w:tr w:rsidR="00706143" w:rsidRPr="00706143" w14:paraId="2C344BF2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6C9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Mother's educational attainmen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237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608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01E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C37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9FC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</w:tr>
      <w:tr w:rsidR="00706143" w:rsidRPr="00706143" w14:paraId="4A738542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5FE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E45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3CD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Primary level and below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FBE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4C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89B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6D9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B71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</w:tr>
      <w:tr w:rsidR="00706143" w:rsidRPr="00706143" w14:paraId="20A43D1A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CA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DD5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7D2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Lower secondary level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B7C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61 ( 0.61 - 4.27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18B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741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97 ( 0.71 - 5.44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F01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9CF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11 ( 0.24 - 5.16 ) </w:t>
            </w:r>
          </w:p>
        </w:tc>
      </w:tr>
      <w:tr w:rsidR="00706143" w:rsidRPr="00706143" w14:paraId="716A3350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C1D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838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199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Upper secondary level / non-tertiary post-secondary level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117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97 ( 0.39 - 2.38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EB4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CFD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23 ( 0.47 - 3.19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46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AC5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53 ( 0.12 - 2.32 ) </w:t>
            </w:r>
          </w:p>
        </w:tc>
      </w:tr>
      <w:tr w:rsidR="00706143" w:rsidRPr="00706143" w14:paraId="7FD2BF41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6D4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7E1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9DD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Tertiary level / post-graduate level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C2A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81 ( 0.69 - 4.74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5FE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1BA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95 ( 0.65 - 5.82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C37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A39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83 ( 0.16 - 4.35 ) </w:t>
            </w:r>
          </w:p>
        </w:tc>
      </w:tr>
      <w:tr w:rsidR="00706143" w:rsidRPr="00706143" w14:paraId="611E0790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13E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59E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8A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N.A.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AEB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28 ( 0.52 - 3.18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CD1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B5F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55 ( 0.57 - 4.19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350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EEE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90 ( 0.20 - 4.05 ) </w:t>
            </w:r>
          </w:p>
        </w:tc>
      </w:tr>
      <w:tr w:rsidR="00706143" w:rsidRPr="00706143" w14:paraId="72FA081C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F6C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Financial difficult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22F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BAF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8AE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7CB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E51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</w:tr>
      <w:tr w:rsidR="00706143" w:rsidRPr="00706143" w14:paraId="693DCAFC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091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BB8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EDB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Not at all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A6D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095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AE2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422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6AD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</w:tr>
      <w:tr w:rsidR="00706143" w:rsidRPr="00706143" w14:paraId="52870C6D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177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011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EF8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Slightl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38B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44 ( 0.87 - 2.37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092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7A0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55 ( 0.88 - 2.73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311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05D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69 ( 0.88 - 3.24 ) </w:t>
            </w:r>
          </w:p>
        </w:tc>
      </w:tr>
      <w:tr w:rsidR="00706143" w:rsidRPr="00706143" w14:paraId="79FA0FBD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81D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29E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C5C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Moderatel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5AD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67 ( 1.00 - 2.80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85E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D7A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.91 ( 1.05 - 3.50 ) 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926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B77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38 ( 0.67 - 2.83 ) </w:t>
            </w:r>
          </w:p>
        </w:tc>
      </w:tr>
      <w:tr w:rsidR="00706143" w:rsidRPr="00706143" w14:paraId="07F849F8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AD8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4B2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61A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Ver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C2C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42 ( 0.58 - 3.44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F89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2CB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99 ( 0.77 - 5.09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7E7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93D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37 ( 0.48 - 3.92 ) </w:t>
            </w:r>
          </w:p>
        </w:tc>
      </w:tr>
      <w:tr w:rsidR="00706143" w:rsidRPr="00706143" w14:paraId="10D144C3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5EA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D36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393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Extremel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EDE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84 ( 0.15 - 4.76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C6B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D70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17 ( 0.16 - 8.45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407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316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60 ( 0.09 - 28.96 ) </w:t>
            </w:r>
          </w:p>
        </w:tc>
      </w:tr>
      <w:tr w:rsidR="00706143" w:rsidRPr="00706143" w14:paraId="73D5B9D2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9D3E" w14:textId="607E57A8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Physical fit</w:t>
            </w:r>
            <w:r w:rsidR="00BF59CC" w:rsidRPr="007061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ness</w:t>
            </w: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 xml:space="preserve"> for vaccinatio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3A6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43F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CCD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49B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24D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</w:tr>
      <w:tr w:rsidR="00706143" w:rsidRPr="00706143" w14:paraId="0EDB7E1E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A13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21B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D49A" w14:textId="119FFB66" w:rsidR="00F71FAA" w:rsidRPr="00F71FAA" w:rsidRDefault="004C0368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Fi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7B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FC5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53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ED0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3B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</w:tr>
      <w:tr w:rsidR="00706143" w:rsidRPr="00706143" w14:paraId="51677248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05F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952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4E75" w14:textId="29CABF9B" w:rsidR="00F71FAA" w:rsidRPr="00F71FAA" w:rsidRDefault="004C0368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Unfi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A2D" w14:textId="31BED98A" w:rsidR="00F71FAA" w:rsidRPr="00F71FAA" w:rsidRDefault="00DB4B6E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0.46</w:t>
            </w:r>
            <w:r w:rsidR="00F71FAA"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 ( 0.</w:t>
            </w:r>
            <w:r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</w:t>
            </w:r>
            <w:r w:rsidR="00F71FAA"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9 </w:t>
            </w:r>
            <w:r w:rsidR="00564F92"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–</w:t>
            </w:r>
            <w:r w:rsidR="00F71FAA"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 </w:t>
            </w:r>
            <w:r w:rsidR="00564F92"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.12</w:t>
            </w:r>
            <w:r w:rsidR="00F71FAA"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FAD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B3F3" w14:textId="4B626651" w:rsidR="00F71FAA" w:rsidRPr="00F71FAA" w:rsidRDefault="00922399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0.4</w:t>
            </w:r>
            <w:r w:rsidR="00F71FAA"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3 ( 0.</w:t>
            </w:r>
            <w:r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6</w:t>
            </w:r>
            <w:r w:rsidR="00F71FAA"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 - </w:t>
            </w:r>
            <w:r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</w:t>
            </w:r>
            <w:r w:rsidR="00F71FAA"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.</w:t>
            </w:r>
            <w:r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8</w:t>
            </w:r>
            <w:r w:rsidR="00F71FAA"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259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705C" w14:textId="6203E729" w:rsidR="00F71FAA" w:rsidRPr="00F71FAA" w:rsidRDefault="004C3F8C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0.54</w:t>
            </w:r>
            <w:r w:rsidR="00F71FAA"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 ( 0.</w:t>
            </w:r>
            <w:r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</w:t>
            </w:r>
            <w:r w:rsidR="00F71FAA"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7 </w:t>
            </w:r>
            <w:r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–</w:t>
            </w:r>
            <w:r w:rsidR="00F71FAA"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 </w:t>
            </w:r>
            <w:r w:rsidRPr="00706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.75</w:t>
            </w:r>
            <w:r w:rsidR="00F71FAA"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 ) </w:t>
            </w:r>
          </w:p>
        </w:tc>
      </w:tr>
      <w:tr w:rsidR="00706143" w:rsidRPr="00706143" w14:paraId="29F55512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0D7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Lonelines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A23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97 ( 0.88 - 1.08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E7D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882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06 ( 0.92 - 1.21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714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59B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03 ( 0.88 - 1.20 ) </w:t>
            </w:r>
          </w:p>
        </w:tc>
      </w:tr>
      <w:tr w:rsidR="00706143" w:rsidRPr="00706143" w14:paraId="6EBABD81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49D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Overall worry about the COVID-19 pandemic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713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FAD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A66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DCF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22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</w:tr>
      <w:tr w:rsidR="00706143" w:rsidRPr="00706143" w14:paraId="78150EE5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E7D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EA6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7B7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Not at all worrie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417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556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B64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3FE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05D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</w:tr>
      <w:tr w:rsidR="00706143" w:rsidRPr="00706143" w14:paraId="2DEBD552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5D9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D04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C8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Slightly worrie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1E0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05 ( 0.61 - 1.84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25D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9CC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00 ( 0.54 - 1.86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CF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6A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92 ( 0.41 - 2.06 ) </w:t>
            </w:r>
          </w:p>
        </w:tc>
      </w:tr>
      <w:tr w:rsidR="00706143" w:rsidRPr="00706143" w14:paraId="6E604191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76E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DDD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A4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Moderately worrie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5A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19 ( 0.67 - 2.10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689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262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44 ( 0.76 - 2.72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6FC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008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03 ( 0.46 - 2.30 ) </w:t>
            </w:r>
          </w:p>
        </w:tc>
      </w:tr>
      <w:tr w:rsidR="00706143" w:rsidRPr="00706143" w14:paraId="4AD073ED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4CC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B7A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51A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Very worrie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A6C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88 ( 0.84 - 4.21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BD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05B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99 ( 0.80 - 4.94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70A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DC4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2.58 ( 0.88 - 7.54 ) </w:t>
            </w:r>
          </w:p>
        </w:tc>
      </w:tr>
      <w:tr w:rsidR="00706143" w:rsidRPr="00706143" w14:paraId="71463446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31E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267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4C6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Extremely worried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A75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02 ( 0.37 - 2.83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917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9E0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14 ( 0.35 - 3.77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7E7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00A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34 ( 0.36 - 5.08 ) </w:t>
            </w:r>
          </w:p>
        </w:tc>
      </w:tr>
      <w:tr w:rsidR="00706143" w:rsidRPr="00706143" w14:paraId="1D018682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5C5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Mental health status during the pandemic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3EB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05 ( 0.97 - 1.13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70D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758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98 ( 0.87 - 1.10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367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956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0.93 ( 0.82 - 1.06 ) </w:t>
            </w:r>
          </w:p>
        </w:tc>
      </w:tr>
      <w:tr w:rsidR="00706143" w:rsidRPr="00706143" w14:paraId="67EDEAD4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E6E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Life satisfactio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A57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.11 ( 1.02 - 1.20 ) 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FB5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C6B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11 ( 0.99 - 1.23 )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53D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02E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12 ( 0.99 - 1.26 ) </w:t>
            </w:r>
          </w:p>
        </w:tc>
      </w:tr>
      <w:tr w:rsidR="00706143" w:rsidRPr="00706143" w14:paraId="459730CA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B1B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lastRenderedPageBreak/>
              <w:t>Resilienc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862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.45 ( 1.11 - 1.91 ) 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993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F5A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.52 ( 1.01 - 2.28 ) 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C84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557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.61 ( 0.97 - 2.69 ) </w:t>
            </w:r>
          </w:p>
        </w:tc>
      </w:tr>
      <w:tr w:rsidR="00706143" w:rsidRPr="00706143" w14:paraId="6263C537" w14:textId="77777777" w:rsidTr="00706143">
        <w:trPr>
          <w:trHeight w:val="290"/>
        </w:trPr>
        <w:tc>
          <w:tcPr>
            <w:tcW w:w="18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9EC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  <w:t>Willingness to receive COVID-19 vaccin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347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1EE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B9F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07D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2F3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</w:tr>
      <w:tr w:rsidR="00706143" w:rsidRPr="00706143" w14:paraId="67014272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B5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520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4EC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Very unwilling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F9C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6C4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054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8AFB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8C8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 xml:space="preserve">1 </w:t>
            </w:r>
          </w:p>
        </w:tc>
      </w:tr>
      <w:tr w:rsidR="00706143" w:rsidRPr="00706143" w14:paraId="57522ECC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0CD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96D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27F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Somewhat unwilling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622E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6.99 ( 2.53 - 19.24 ) *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800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DDD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812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9F8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7.77 ( 2.66 - 22.69 ) ***</w:t>
            </w:r>
          </w:p>
        </w:tc>
      </w:tr>
      <w:tr w:rsidR="00706143" w:rsidRPr="00706143" w14:paraId="5FA3071D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34C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B87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E3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Neutral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603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28.16 ( 10.94 - 72.53 ) *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F4C6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506F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799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190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40.73 ( 14.38 - 115.35 ) ***</w:t>
            </w:r>
          </w:p>
        </w:tc>
      </w:tr>
      <w:tr w:rsidR="00706143" w:rsidRPr="00706143" w14:paraId="442865B0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D5E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D34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5F80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Somewhat willing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60C8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87.73 ( 42.44 - 830.48 ) ***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A3BD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3D4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92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3822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304.30 ( 55.92 - 1,654.08 ) ***</w:t>
            </w:r>
          </w:p>
        </w:tc>
      </w:tr>
      <w:tr w:rsidR="00706143" w:rsidRPr="00706143" w14:paraId="00ECD795" w14:textId="77777777" w:rsidTr="00706143">
        <w:trPr>
          <w:trHeight w:val="290"/>
        </w:trPr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1FC29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87F5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C4C1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Very willing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F89A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70.39 ( 6.59 - 752.95 ) ***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19A4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7F6C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219B7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TW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16643" w14:textId="77777777" w:rsidR="00F71FAA" w:rsidRPr="00F71FAA" w:rsidRDefault="00F71FAA" w:rsidP="00F71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</w:pPr>
            <w:r w:rsidRPr="00F71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TW"/>
              </w:rPr>
              <w:t>121.51 ( 6.30 - 2,344.90 ) **</w:t>
            </w:r>
          </w:p>
        </w:tc>
      </w:tr>
    </w:tbl>
    <w:p w14:paraId="12A2B80D" w14:textId="77777777" w:rsidR="008F4229" w:rsidRPr="00706143" w:rsidRDefault="008F4229" w:rsidP="008F4229">
      <w:pPr>
        <w:jc w:val="both"/>
        <w:rPr>
          <w:rFonts w:ascii="Times New Roman" w:hAnsi="Times New Roman" w:cs="Times New Roman"/>
          <w:sz w:val="16"/>
          <w:szCs w:val="16"/>
        </w:rPr>
      </w:pPr>
      <w:r w:rsidRPr="00706143">
        <w:rPr>
          <w:rFonts w:ascii="Times New Roman" w:hAnsi="Times New Roman" w:cs="Times New Roman"/>
          <w:sz w:val="16"/>
          <w:szCs w:val="16"/>
        </w:rPr>
        <w:t xml:space="preserve">* </w:t>
      </w:r>
      <w:r w:rsidRPr="0070614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706143">
        <w:rPr>
          <w:rFonts w:ascii="Times New Roman" w:hAnsi="Times New Roman" w:cs="Times New Roman"/>
          <w:sz w:val="16"/>
          <w:szCs w:val="16"/>
        </w:rPr>
        <w:t xml:space="preserve"> &lt; 0.05; ** </w:t>
      </w:r>
      <w:r w:rsidRPr="0070614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706143">
        <w:rPr>
          <w:rFonts w:ascii="Times New Roman" w:hAnsi="Times New Roman" w:cs="Times New Roman"/>
          <w:sz w:val="16"/>
          <w:szCs w:val="16"/>
        </w:rPr>
        <w:t xml:space="preserve"> &lt; 0.01; *** </w:t>
      </w:r>
      <w:r w:rsidRPr="0070614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706143">
        <w:rPr>
          <w:rFonts w:ascii="Times New Roman" w:hAnsi="Times New Roman" w:cs="Times New Roman"/>
          <w:sz w:val="16"/>
          <w:szCs w:val="16"/>
        </w:rPr>
        <w:t xml:space="preserve"> &lt; 0.001</w:t>
      </w:r>
    </w:p>
    <w:p w14:paraId="5015C0E7" w14:textId="77777777" w:rsidR="008E5E04" w:rsidRPr="00706143" w:rsidRDefault="008E5E04" w:rsidP="008F4229">
      <w:pPr>
        <w:rPr>
          <w:rFonts w:ascii="Times New Roman" w:hAnsi="Times New Roman" w:cs="Times New Roman"/>
          <w:sz w:val="16"/>
          <w:szCs w:val="16"/>
          <w:lang w:eastAsia="zh-TW"/>
        </w:rPr>
      </w:pPr>
    </w:p>
    <w:sectPr w:rsidR="008E5E04" w:rsidRPr="00706143" w:rsidSect="008E5E0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E790E" w14:textId="77777777" w:rsidR="00A83642" w:rsidRDefault="00A83642" w:rsidP="00CF651B">
      <w:pPr>
        <w:spacing w:after="0" w:line="240" w:lineRule="auto"/>
      </w:pPr>
      <w:r>
        <w:separator/>
      </w:r>
    </w:p>
  </w:endnote>
  <w:endnote w:type="continuationSeparator" w:id="0">
    <w:p w14:paraId="3698DA1E" w14:textId="77777777" w:rsidR="00A83642" w:rsidRDefault="00A83642" w:rsidP="00CF6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3D284" w14:textId="77777777" w:rsidR="00A83642" w:rsidRDefault="00A83642" w:rsidP="00CF651B">
      <w:pPr>
        <w:spacing w:after="0" w:line="240" w:lineRule="auto"/>
      </w:pPr>
      <w:r>
        <w:separator/>
      </w:r>
    </w:p>
  </w:footnote>
  <w:footnote w:type="continuationSeparator" w:id="0">
    <w:p w14:paraId="2401D458" w14:textId="77777777" w:rsidR="00A83642" w:rsidRDefault="00A83642" w:rsidP="00CF65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E04"/>
    <w:rsid w:val="000124D3"/>
    <w:rsid w:val="00092B7A"/>
    <w:rsid w:val="001860C1"/>
    <w:rsid w:val="00257C5F"/>
    <w:rsid w:val="00264B78"/>
    <w:rsid w:val="002E7A82"/>
    <w:rsid w:val="00371F1F"/>
    <w:rsid w:val="00396F1D"/>
    <w:rsid w:val="004111A7"/>
    <w:rsid w:val="004234CD"/>
    <w:rsid w:val="004422DE"/>
    <w:rsid w:val="004C0368"/>
    <w:rsid w:val="004C3F8C"/>
    <w:rsid w:val="004F0772"/>
    <w:rsid w:val="00510D68"/>
    <w:rsid w:val="0053592D"/>
    <w:rsid w:val="00555313"/>
    <w:rsid w:val="00564F92"/>
    <w:rsid w:val="00592AAD"/>
    <w:rsid w:val="00636435"/>
    <w:rsid w:val="00706143"/>
    <w:rsid w:val="00767F71"/>
    <w:rsid w:val="007D7C84"/>
    <w:rsid w:val="008E5E04"/>
    <w:rsid w:val="008F4229"/>
    <w:rsid w:val="009155C2"/>
    <w:rsid w:val="00922399"/>
    <w:rsid w:val="00A83642"/>
    <w:rsid w:val="00B1433F"/>
    <w:rsid w:val="00BD7B74"/>
    <w:rsid w:val="00BF59CC"/>
    <w:rsid w:val="00C25222"/>
    <w:rsid w:val="00C27250"/>
    <w:rsid w:val="00CF651B"/>
    <w:rsid w:val="00DB4B6E"/>
    <w:rsid w:val="00E71614"/>
    <w:rsid w:val="00F7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2EDFD"/>
  <w15:chartTrackingRefBased/>
  <w15:docId w15:val="{926FC464-5AA1-4976-9956-0D0F01BD4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5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51B"/>
  </w:style>
  <w:style w:type="paragraph" w:styleId="Footer">
    <w:name w:val="footer"/>
    <w:basedOn w:val="Normal"/>
    <w:link w:val="FooterChar"/>
    <w:uiPriority w:val="99"/>
    <w:unhideWhenUsed/>
    <w:rsid w:val="00CF65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51B"/>
  </w:style>
  <w:style w:type="table" w:customStyle="1" w:styleId="TableGrid1">
    <w:name w:val="Table Grid1"/>
    <w:basedOn w:val="TableNormal"/>
    <w:next w:val="TableGrid"/>
    <w:uiPriority w:val="39"/>
    <w:rsid w:val="004422DE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1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16</Words>
  <Characters>7504</Characters>
  <Application>Microsoft Office Word</Application>
  <DocSecurity>0</DocSecurity>
  <Lines>62</Lines>
  <Paragraphs>17</Paragraphs>
  <ScaleCrop>false</ScaleCrop>
  <Company/>
  <LinksUpToDate>false</LinksUpToDate>
  <CharactersWithSpaces>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HK IHE</dc:creator>
  <cp:keywords/>
  <dc:description/>
  <cp:lastModifiedBy>Lorn Fraser</cp:lastModifiedBy>
  <cp:revision>2</cp:revision>
  <dcterms:created xsi:type="dcterms:W3CDTF">2022-08-25T08:39:00Z</dcterms:created>
  <dcterms:modified xsi:type="dcterms:W3CDTF">2022-08-25T08:39:00Z</dcterms:modified>
</cp:coreProperties>
</file>